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A3637" w14:textId="76BD4BD2" w:rsidR="001F6848" w:rsidRPr="001F6848" w:rsidRDefault="001F6848" w:rsidP="001F6848">
      <w:pPr>
        <w:pStyle w:val="Caption"/>
        <w:keepNext/>
        <w:rPr>
          <w:sz w:val="24"/>
        </w:rPr>
      </w:pPr>
      <w:r w:rsidRPr="001F6848">
        <w:rPr>
          <w:sz w:val="24"/>
        </w:rPr>
        <w:t>Supplemental Table 1 - Quality Assessment Results per Study</w:t>
      </w:r>
    </w:p>
    <w:tbl>
      <w:tblPr>
        <w:tblStyle w:val="TableGrid"/>
        <w:tblW w:w="14346" w:type="dxa"/>
        <w:tblInd w:w="-459" w:type="dxa"/>
        <w:tblLook w:val="04A0" w:firstRow="1" w:lastRow="0" w:firstColumn="1" w:lastColumn="0" w:noHBand="0" w:noVBand="1"/>
      </w:tblPr>
      <w:tblGrid>
        <w:gridCol w:w="2073"/>
        <w:gridCol w:w="876"/>
        <w:gridCol w:w="876"/>
        <w:gridCol w:w="876"/>
        <w:gridCol w:w="876"/>
        <w:gridCol w:w="876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 w:rsidR="00175563" w:rsidRPr="00F0153F" w14:paraId="432B6A12" w14:textId="77777777" w:rsidTr="00BC79B8">
        <w:trPr>
          <w:cantSplit/>
          <w:trHeight w:val="2400"/>
          <w:tblHeader/>
        </w:trPr>
        <w:tc>
          <w:tcPr>
            <w:tcW w:w="2073" w:type="dxa"/>
            <w:tcBorders>
              <w:bottom w:val="single" w:sz="4" w:space="0" w:color="auto"/>
            </w:tcBorders>
            <w:vAlign w:val="bottom"/>
          </w:tcPr>
          <w:p w14:paraId="3E6673E0" w14:textId="0CD05BE6" w:rsidR="0017556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F0153F">
              <w:rPr>
                <w:rFonts w:ascii="Calibri" w:eastAsia="Calibri" w:hAnsi="Calibri" w:cs="Times New Roman"/>
                <w:b/>
                <w:bCs/>
              </w:rPr>
              <w:t>Study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textDirection w:val="btLr"/>
            <w:vAlign w:val="center"/>
          </w:tcPr>
          <w:p w14:paraId="6B0EEB89" w14:textId="5B39C00F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Research question or objective clearly stated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textDirection w:val="btLr"/>
            <w:vAlign w:val="center"/>
          </w:tcPr>
          <w:p w14:paraId="366ECD0C" w14:textId="77777777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Study population clearly defined and specified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textDirection w:val="btLr"/>
            <w:vAlign w:val="center"/>
          </w:tcPr>
          <w:p w14:paraId="53BD1CF3" w14:textId="002945C8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Participation rate of eligible persons ≥5</w:t>
            </w:r>
            <w:r w:rsidR="00C86B04">
              <w:rPr>
                <w:rFonts w:ascii="Calibri" w:hAnsi="Calibri" w:cs="Calibri"/>
                <w:b/>
                <w:bCs/>
                <w:sz w:val="21"/>
                <w:szCs w:val="21"/>
              </w:rPr>
              <w:t>0</w:t>
            </w: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textDirection w:val="btLr"/>
            <w:vAlign w:val="center"/>
          </w:tcPr>
          <w:p w14:paraId="190C7D15" w14:textId="77777777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Subjects selected from same/similar population 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textDirection w:val="btLr"/>
            <w:vAlign w:val="center"/>
          </w:tcPr>
          <w:p w14:paraId="0F274A33" w14:textId="77777777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Sample size justification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extDirection w:val="btLr"/>
            <w:vAlign w:val="center"/>
          </w:tcPr>
          <w:p w14:paraId="71564983" w14:textId="660DFBF1" w:rsidR="00175563" w:rsidRPr="00B66F80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B66F80">
              <w:rPr>
                <w:rFonts w:ascii="Calibri" w:hAnsi="Calibri" w:cs="Calibri"/>
                <w:b/>
                <w:bCs/>
                <w:sz w:val="21"/>
                <w:szCs w:val="21"/>
              </w:rPr>
              <w:t>Exposure(s) of interest measured prior to outcome</w:t>
            </w:r>
            <w:r w:rsidR="00B66F80">
              <w:rPr>
                <w:rFonts w:ascii="Calibri" w:hAnsi="Calibri" w:cs="Calibri"/>
                <w:b/>
                <w:bCs/>
                <w:sz w:val="21"/>
                <w:szCs w:val="21"/>
              </w:rPr>
              <w:t>(s</w:t>
            </w:r>
            <w:r w:rsidRPr="00B66F80">
              <w:rPr>
                <w:rFonts w:ascii="Calibri" w:hAnsi="Calibri" w:cs="Calibr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extDirection w:val="btLr"/>
            <w:vAlign w:val="center"/>
          </w:tcPr>
          <w:p w14:paraId="164F0F44" w14:textId="77777777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Timeframe sufficient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extDirection w:val="btLr"/>
            <w:vAlign w:val="center"/>
          </w:tcPr>
          <w:p w14:paraId="72097419" w14:textId="77777777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Different level of exposures as related to outcomes are examined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extDirection w:val="btLr"/>
            <w:vAlign w:val="center"/>
          </w:tcPr>
          <w:p w14:paraId="6FB7DF76" w14:textId="77777777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Exposure measures clearly defined, valid, and reliable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extDirection w:val="btLr"/>
            <w:vAlign w:val="center"/>
          </w:tcPr>
          <w:p w14:paraId="7C049FC9" w14:textId="77777777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Exposure(s) measured more than once 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extDirection w:val="btLr"/>
            <w:vAlign w:val="center"/>
          </w:tcPr>
          <w:p w14:paraId="5872CDD7" w14:textId="77777777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Outcome measures clearly defined, valid, and reliable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extDirection w:val="btLr"/>
            <w:vAlign w:val="center"/>
          </w:tcPr>
          <w:p w14:paraId="474F99A1" w14:textId="77777777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Outcome assessors blinded to exposure status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extDirection w:val="btLr"/>
            <w:vAlign w:val="center"/>
          </w:tcPr>
          <w:p w14:paraId="53C59E3D" w14:textId="23785F1D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Loss to follow-up ≤</w:t>
            </w:r>
            <w:r w:rsidR="00E0639A">
              <w:rPr>
                <w:rFonts w:ascii="Calibri" w:hAnsi="Calibri" w:cs="Calibri"/>
                <w:b/>
                <w:bCs/>
                <w:sz w:val="21"/>
                <w:szCs w:val="21"/>
              </w:rPr>
              <w:t>20</w:t>
            </w: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textDirection w:val="btLr"/>
            <w:vAlign w:val="center"/>
          </w:tcPr>
          <w:p w14:paraId="5F546173" w14:textId="70152A79" w:rsidR="00175563" w:rsidRPr="00802143" w:rsidRDefault="00175563" w:rsidP="00175563">
            <w:pPr>
              <w:ind w:left="113" w:right="113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802143">
              <w:rPr>
                <w:rFonts w:ascii="Calibri" w:hAnsi="Calibri" w:cs="Calibri"/>
                <w:b/>
                <w:bCs/>
                <w:sz w:val="21"/>
                <w:szCs w:val="21"/>
              </w:rPr>
              <w:t>Adjusted for potential confounding variables</w:t>
            </w:r>
          </w:p>
        </w:tc>
      </w:tr>
      <w:tr w:rsidR="00175563" w:rsidRPr="00F0153F" w14:paraId="2A66DB38" w14:textId="77777777" w:rsidTr="007A5B86">
        <w:trPr>
          <w:cantSplit/>
          <w:trHeight w:val="23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0047D7B7" w14:textId="4F3CF1CD" w:rsidR="00175563" w:rsidRPr="00F0153F" w:rsidRDefault="00175563" w:rsidP="00ED14E8">
            <w:pPr>
              <w:rPr>
                <w:rFonts w:ascii="Calibri" w:eastAsia="Calibri" w:hAnsi="Calibri" w:cs="Times New Roman"/>
                <w:b/>
              </w:rPr>
            </w:pPr>
            <w:r w:rsidRPr="00F0153F">
              <w:rPr>
                <w:rFonts w:ascii="Calibri" w:eastAsia="Calibri" w:hAnsi="Calibri" w:cs="Times New Roman"/>
                <w:b/>
              </w:rPr>
              <w:t>Prospective</w:t>
            </w:r>
          </w:p>
          <w:p w14:paraId="712FFB64" w14:textId="5F2B30EA" w:rsidR="00175563" w:rsidRDefault="00175563" w:rsidP="00ED14E8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b/>
                <w:sz w:val="18"/>
                <w:szCs w:val="18"/>
              </w:rPr>
              <w:t>Season competition</w:t>
            </w:r>
            <w:r w:rsidRPr="00F0153F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0719584E" w14:textId="4E778BC4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725D65ED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041C1AC8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453C0A80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2B6BB1E9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5D94F037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35D04D24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132C2BC8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209858FF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0F9AF11A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46202A57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5B0538C6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725FF6B8" w14:textId="7777777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6688D52C" w14:textId="38311D4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913487" w:rsidRPr="00124F6A" w14:paraId="48A3B704" w14:textId="77777777" w:rsidTr="00EC2E61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96FB3" w14:textId="1D1FB263" w:rsidR="00913487" w:rsidRDefault="00913487" w:rsidP="00913487">
            <w:pPr>
              <w:rPr>
                <w:rFonts w:ascii="Segoe UI Symbol" w:hAnsi="Segoe UI Symbol" w:cs="Segoe UI Symbol"/>
                <w:sz w:val="20"/>
                <w:szCs w:val="20"/>
              </w:rPr>
            </w:pPr>
            <w:r w:rsidRPr="00E946BA">
              <w:rPr>
                <w:rFonts w:ascii="Calibri" w:eastAsia="Calibri" w:hAnsi="Calibri" w:cs="Times New Roman"/>
                <w:sz w:val="14"/>
                <w:szCs w:val="14"/>
              </w:rPr>
              <w:t>Attenborough et al. 2017</w:t>
            </w:r>
            <w:r w:rsidR="00CF65B4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E946B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BdHRlbmJvcm91Z2g8L0F1dGhvcj48WWVhcj4yMDE3PC9Z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E946BA"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 w:rsidRPr="00E946B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BdHRlbmJvcm91Z2g8L0F1dGhvcj48WWVhcj4yMDE3PC9Z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E946BA"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 w:rsidRPr="00E946BA">
              <w:rPr>
                <w:rFonts w:ascii="Calibri" w:eastAsia="Calibri" w:hAnsi="Calibri" w:cs="Times New Roman"/>
                <w:sz w:val="14"/>
                <w:szCs w:val="14"/>
              </w:rPr>
            </w:r>
            <w:r w:rsidRPr="00E946B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E946BA">
              <w:rPr>
                <w:rFonts w:ascii="Calibri" w:eastAsia="Calibri" w:hAnsi="Calibri" w:cs="Times New Roman"/>
                <w:sz w:val="14"/>
                <w:szCs w:val="14"/>
              </w:rPr>
            </w:r>
            <w:r w:rsidRPr="00E946B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 w:rsidRPr="00E946BA">
              <w:rPr>
                <w:rFonts w:ascii="Calibri" w:eastAsia="Calibri" w:hAnsi="Calibri" w:cs="Times New Roman"/>
                <w:noProof/>
                <w:sz w:val="14"/>
                <w:szCs w:val="14"/>
              </w:rPr>
              <w:t>5</w:t>
            </w:r>
            <w:r w:rsidR="009C3E39">
              <w:rPr>
                <w:rFonts w:ascii="Calibri" w:eastAsia="Calibri" w:hAnsi="Calibri" w:cs="Times New Roman"/>
                <w:noProof/>
                <w:sz w:val="14"/>
                <w:szCs w:val="14"/>
              </w:rPr>
              <w:t>0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E946B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3712F4C" w14:textId="34662A75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830486F" w14:textId="0C956C6F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F578B4A" w14:textId="184DD6D1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C875BDE" w14:textId="39B68F4C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FDC2026" w14:textId="6C51FE01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287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ACA3D1B" w14:textId="5317922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B96EC7B" w14:textId="3952E568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7FB02F3" w14:textId="39317271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3ACFD12" w14:textId="540F902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1E755862" w14:textId="79D7ABF2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287C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6CC6DF6" w14:textId="27A8A20E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BA33F59" w14:textId="4CCD140C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0C21007" w14:textId="16DF78C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2FED9617" w14:textId="5B129A31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913487" w:rsidRPr="00124F6A" w14:paraId="70208E41" w14:textId="77777777" w:rsidTr="0088367D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F67B7" w14:textId="1D2BA2F1" w:rsidR="00913487" w:rsidRDefault="00913487" w:rsidP="00913487">
            <w:pPr>
              <w:rPr>
                <w:rFonts w:ascii="Segoe UI Symbol" w:hAnsi="Segoe UI Symbol" w:cs="Segoe UI Symbol"/>
                <w:sz w:val="20"/>
                <w:szCs w:val="20"/>
              </w:rPr>
            </w:pPr>
            <w:proofErr w:type="spellStart"/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>Elp</w:t>
            </w:r>
            <w:r w:rsidR="00B76D0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>h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>inston</w:t>
            </w:r>
            <w:proofErr w:type="spellEnd"/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 et al. 2006 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>
                <w:fldData xml:space="preserve">PEVuZE5vdGU+PENpdGU+PEF1dGhvcj5FbHBoaW5zdG9uPC9BdXRob3I+PFllYXI+MjAwNjwvWWVh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>
                <w:fldData xml:space="preserve">PEVuZE5vdGU+PENpdGU+PEF1dGhvcj5FbHBoaW5zdG9uPC9BdXRob3I+PFllYXI+MjAwNjwvWWVh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(</w:t>
            </w:r>
            <w:r w:rsidR="003D7AB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37</w:t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B52903B" w14:textId="2B2B7B0F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97418F4" w14:textId="3E378C01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5EE033C" w14:textId="4F01A423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6FEF049" w14:textId="71E3AF96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D54F20C" w14:textId="54850E5C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24287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ED65B74" w14:textId="73F13E46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07F213E" w14:textId="64576D6D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82B38E4" w14:textId="7EA20F39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D3255D9" w14:textId="448E7B69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F144990" w14:textId="6B288C97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856EA2A" w14:textId="02229D6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962005D" w14:textId="1A340CA6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FB49E9E" w14:textId="444323C8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1F35DB08" w14:textId="17D3F0CD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913487" w:rsidRPr="00124F6A" w14:paraId="11262987" w14:textId="77777777" w:rsidTr="00EC2E61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AC347" w14:textId="36C01C4F" w:rsidR="00913487" w:rsidRDefault="00913487" w:rsidP="00913487">
            <w:pPr>
              <w:rPr>
                <w:rFonts w:ascii="Segoe UI Symbol" w:hAnsi="Segoe UI Symbol" w:cs="Segoe UI Symbol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Ferreira et al. 2010 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 &lt;EndNote&gt;&lt;Cite&gt;&lt;Author&gt;Ferreira&lt;/Author&gt;&lt;Year&gt;2010&lt;/Year&gt;&lt;RecNum&gt;96798&lt;/RecNum&gt;&lt;DisplayText&gt;[39]&lt;/DisplayText&gt;&lt;record&gt;&lt;rec-number&gt;96798&lt;/rec-number&gt;&lt;foreign-keys&gt;&lt;key app="EN" db-id="5w92s0xspptw9ceazf7ve5f7adptsae2earx" timestamp="1580346745"&gt;96798&lt;/key&gt;&lt;/foreign-keys&gt;&lt;ref-type name="Journal Article"&gt;17&lt;/ref-type&gt;&lt;contributors&gt;&lt;authors&gt;&lt;author&gt;Ferreira, M. A.&lt;/author&gt;&lt;author&gt;Spamer, E. J.&lt;/author&gt;&lt;/authors&gt;&lt;/contributors&gt;&lt;titles&gt;&lt;title&gt;Biomechanical, anthropometrical and physical profile of elite university netball players and the relationship to musculoskeletal injuries&lt;/title&gt;&lt;secondary-title&gt;South African Journal for Research in Sport, Physical Education &amp;amp; Recreation &lt;/secondary-title&gt;&lt;/titles&gt;&lt;periodical&gt;&lt;full-title&gt;South African Journal for Research in Sport, Physical Education &amp;amp; Recreation&lt;/full-title&gt;&lt;/periodical&gt;&lt;pages&gt;57-67&lt;/pages&gt;&lt;volume&gt;32&lt;/volume&gt;&lt;number&gt;1&lt;/number&gt;&lt;keywords&gt;&lt;keyword&gt;*NETBALL players&lt;/keyword&gt;&lt;keyword&gt;*NETBALL&lt;/keyword&gt;&lt;keyword&gt;*BIOMECHANICS in sports&lt;/keyword&gt;&lt;keyword&gt;*ANTHROPOMETRY&lt;/keyword&gt;&lt;keyword&gt;*MUSCULOSKELETAL system injuries&lt;/keyword&gt;&lt;keyword&gt;*SPORTS injuries&lt;/keyword&gt;&lt;keyword&gt;Anthropometric&lt;/keyword&gt;&lt;keyword&gt;Biomechanical&lt;/keyword&gt;&lt;keyword&gt;Elite Netball Players&lt;/keyword&gt;&lt;keyword&gt;Musculoskeletal Injuries&lt;/keyword&gt;&lt;keyword&gt;Physical&lt;/keyword&gt;&lt;keyword&gt;Profile&lt;/keyword&gt;&lt;/keywords&gt;&lt;dates&gt;&lt;year&gt;2010&lt;/year&gt;&lt;/dates&gt;&lt;isbn&gt;03799069&lt;/isbn&gt;&lt;accession-num&gt;50282249&lt;/accession-num&gt;&lt;urls&gt;&lt;related-urls&gt;&lt;url&gt;http://ezproxy.newcastle.edu.au/login?url=http://search.ebscohost.com/login.aspx?direct=true&amp;amp;db=s3h&amp;amp;AN=50282249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(</w:t>
            </w:r>
            <w:r w:rsidR="003D7AB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38</w:t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76964AB" w14:textId="725EFE7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147D994" w14:textId="1D1D0748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C72B3FE" w14:textId="4C0E4CA9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76FFE14" w14:textId="5373F5B3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E730C4C" w14:textId="6D305EC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EABA0F1" w14:textId="28579E10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94A1583" w14:textId="03024B0F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A284C3C" w14:textId="42D659E1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7016732" w14:textId="3B29ED4B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BE0DB5B" w14:textId="69E168D3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C4C0501" w14:textId="6F84A3B0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4B68D420" w14:textId="756F4B4E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F9EA486" w14:textId="19B12703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541A5470" w14:textId="28DB11AD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913487" w:rsidRPr="00124F6A" w14:paraId="020D2B02" w14:textId="77777777" w:rsidTr="00EC2E61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CA9D8" w14:textId="54173C28" w:rsidR="00913487" w:rsidRDefault="00913487" w:rsidP="00913487">
            <w:pPr>
              <w:rPr>
                <w:rFonts w:ascii="Segoe UI Symbol" w:hAnsi="Segoe UI Symbol" w:cs="Segoe UI Symbol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Finch et al. 2002 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>
                <w:fldData xml:space="preserve">PEVuZE5vdGU+PENpdGU+PEF1dGhvcj5GaW5jaDwvQXV0aG9yPjxZZWFyPjIwMDI8L1llYXI+PFJl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>
                <w:fldData xml:space="preserve">PEVuZE5vdGU+PENpdGU+PEF1dGhvcj5GaW5jaDwvQXV0aG9yPjxZZWFyPjIwMDI8L1llYXI+PFJl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(</w:t>
            </w:r>
            <w:r w:rsidR="003D7AB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22</w:t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3F40380" w14:textId="3EB56769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336FC5A" w14:textId="2C98D133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F7BC854" w14:textId="2976356E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AC118AD" w14:textId="28458B60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CDC642A" w14:textId="26699388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DFB6565" w14:textId="0523A2CE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06D87C4" w14:textId="037EEC3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4FE4D43" w14:textId="12549508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AE6BBC2" w14:textId="29B57F90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0BDF911" w14:textId="14A5583E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308B0C2" w14:textId="22C4F66F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F71C311" w14:textId="48BE95EC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A55382E" w14:textId="348FD267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12592C82" w14:textId="35BBD4CE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913487" w:rsidRPr="00124F6A" w14:paraId="0523324D" w14:textId="77777777" w:rsidTr="00EC2E61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4C7BE" w14:textId="2E7F59D6" w:rsidR="00913487" w:rsidRDefault="00913487" w:rsidP="00913487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>Hopper 1986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 &lt;EndNote&gt;&lt;Cite&gt;&lt;Author&gt;Hopper&lt;/Author&gt;&lt;Year&gt;1986&lt;/Year&gt;&lt;RecNum&gt;96854&lt;/RecNum&gt;&lt;DisplayText&gt;[16]&lt;/DisplayText&gt;&lt;record&gt;&lt;rec-number&gt;96854&lt;/rec-number&gt;&lt;foreign-keys&gt;&lt;key app="EN" db-id="5w92s0xspptw9ceazf7ve5f7adptsae2earx" timestamp="1580346745"&gt;96854&lt;/key&gt;&lt;/foreign-keys&gt;&lt;ref-type name="Journal Article"&gt;17&lt;/ref-type&gt;&lt;contributors&gt;&lt;authors&gt;&lt;author&gt;Hopper, D.&lt;/author&gt;&lt;/authors&gt;&lt;/contributors&gt;&lt;titles&gt;&lt;title&gt;A survey of netball injuries and conditions related to these injuries&lt;/title&gt;&lt;secondary-title&gt;Australian Journal of Physiotherapy&lt;/secondary-title&gt;&lt;alt-title&gt;Aust J Physiother&lt;/alt-title&gt;&lt;/titles&gt;&lt;periodical&gt;&lt;full-title&gt;Australian Journal of Physiotherapy&lt;/full-title&gt;&lt;/periodical&gt;&lt;alt-periodical&gt;&lt;full-title&gt;Aust J Physiother&lt;/full-title&gt;&lt;/alt-periodical&gt;&lt;pages&gt;231-9&lt;/pages&gt;&lt;volume&gt;32&lt;/volume&gt;&lt;number&gt;4&lt;/number&gt;&lt;dates&gt;&lt;year&gt;1986&lt;/year&gt;&lt;/dates&gt;&lt;isbn&gt;0004-9514&lt;/isbn&gt;&lt;accession-num&gt;25025221&lt;/accession-num&gt;&lt;urls&gt;&lt;related-urls&gt;&lt;url&gt;http://ezproxy.newcastle.edu.au/login?url=http://ovidsp.ovid.com/ovidweb.cgi?T=JS&amp;amp;CSC=Y&amp;amp;NEWS=N&amp;amp;PAGE=fulltext&amp;amp;D=prem&amp;amp;AN=25025221&lt;/url&gt;&lt;url&gt;http://library.newcastle.edu.au/resserv?sid=OVID:medline&amp;amp;id=pmid:25025221&amp;amp;id=10.1016%2FS0004-9514%2814%2960656-5&amp;amp;issn=0004-9514&amp;amp;isbn=&amp;amp;volume=32&amp;amp;issue=4&amp;amp;spage=231&amp;amp;pages=231-9&amp;amp;date=1986&amp;amp;title=Australian+Journal+of+Physiotherapy&amp;amp;atitle=A+survey+of+netball+injuries+and+conditions+related+to+these+injuries.&amp;amp;aulast=Hopper&amp;amp;pid=%3Cauthor%3EHopper+D%3C%2Fauthor%3E&amp;amp;%3CAN%3E25025221%3C%2FAN%3E&amp;amp;%3CDT%3EJournal+Article%3C%2F&lt;/url&gt;&lt;url&gt;https://www.sciencedirect.com/science/article/pii/S0004951414606565?via%3Dihub&lt;/url&gt;&lt;/related-urls&gt;&lt;/urls&gt;&lt;electronic-resource-num&gt;https://dx.doi.org/10.1016/S0004-9514(14)60656-5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separate"/>
            </w:r>
            <w:r w:rsidR="003D7ABD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 </w:t>
            </w:r>
            <w:r w:rsidR="003D7AB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(1</w:t>
            </w:r>
            <w:r w:rsidR="009C3E36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3</w:t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4179FC4" w14:textId="66243288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95908EE" w14:textId="1294E81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7B86D6C" w14:textId="2DD55CCD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94AB5B5" w14:textId="7FDD1850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229A2B2" w14:textId="571E6C79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2533425" w14:textId="624E02FF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D045319" w14:textId="29645EAA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9F4AFE4" w14:textId="50D60869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B0C6E15" w14:textId="0FA92B0A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6E7F493" w14:textId="0B12695E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B9E4FD2" w14:textId="49EA5AF5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368E967" w14:textId="1007BB4A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7ACF0482" w14:textId="31DC69F6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2ECE53C" w14:textId="7BEC31D5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913487" w:rsidRPr="00F0153F" w14:paraId="53F59612" w14:textId="77777777" w:rsidTr="00EC2E61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E6037" w14:textId="0EF214E1" w:rsidR="00913487" w:rsidRDefault="00913487" w:rsidP="00913487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Hopper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1995</w:t>
            </w:r>
            <w:r w:rsidR="00CF65B4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1PC9ZZWFyPjxS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1PC9ZZWFyPjxS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 w:rsidR="009C3E36">
              <w:rPr>
                <w:rFonts w:ascii="Calibri" w:eastAsia="Calibri" w:hAnsi="Calibri" w:cs="Times New Roman"/>
                <w:noProof/>
                <w:sz w:val="14"/>
                <w:szCs w:val="14"/>
              </w:rPr>
              <w:t>26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D4486EF" w14:textId="092664C6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8F9596A" w14:textId="7B955EE9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0E80224" w14:textId="4E80E1C8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FA6CF41" w14:textId="4D1F4B95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D69E8F4" w14:textId="51E796A7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31A8CA5" w14:textId="52ED39D1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C924BAB" w14:textId="003BE738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36D9BAB" w14:textId="4A862AA7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EF9B09C" w14:textId="382A0FCE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6BF92111" w14:textId="21D916E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F76858E" w14:textId="6AD7803A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0EE8682" w14:textId="06512375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29AAEE9D" w14:textId="72D7C336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1D90B828" w14:textId="5EEAEC57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913487" w:rsidRPr="00F0153F" w14:paraId="58C1CACE" w14:textId="77777777" w:rsidTr="00EC2E61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CDC0A" w14:textId="402DDCB4" w:rsidR="00913487" w:rsidRDefault="00913487" w:rsidP="00913487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Hopper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1995</w:t>
            </w:r>
            <w:r w:rsidR="00CF65B4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1PC9ZZWFyPjxS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1PC9ZZWFyPjxS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 w:rsidR="009C3E36">
              <w:rPr>
                <w:rFonts w:ascii="Calibri" w:eastAsia="Calibri" w:hAnsi="Calibri" w:cs="Times New Roman"/>
                <w:noProof/>
                <w:sz w:val="14"/>
                <w:szCs w:val="14"/>
              </w:rPr>
              <w:t>27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447FAD7" w14:textId="758F3573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86EEE49" w14:textId="2037F3FF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2B83ABE" w14:textId="38DD4550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0B244CB" w14:textId="7E4E6036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205FB50" w14:textId="708735C5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A86DE31" w14:textId="7B5814D5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306C521" w14:textId="1319F4F3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5C58031" w14:textId="6C2F5BF1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4D3C5B8" w14:textId="30B21DA6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2B550F98" w14:textId="3ECC69EC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943F556" w14:textId="0E8A3382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F27CA25" w14:textId="026011D4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7482C87A" w14:textId="5167E4F2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5851E4C2" w14:textId="57A4360A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913487" w:rsidRPr="00F0153F" w14:paraId="76569F64" w14:textId="77777777" w:rsidTr="00EC2E61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AFFA9" w14:textId="45920900" w:rsidR="00913487" w:rsidRDefault="00913487" w:rsidP="00913487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Maulder</w:t>
            </w:r>
            <w:proofErr w:type="spellEnd"/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13</w:t>
            </w:r>
            <w:r w:rsidR="009C3E36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&lt;EndNote&gt;&lt;Cite&gt;&lt;Author&gt;Maulder&lt;/Author&gt;&lt;Year&gt;2013&lt;/Year&gt;&lt;RecNum&gt;96920&lt;/RecNum&gt;&lt;DisplayText&gt;[41]&lt;/DisplayText&gt;&lt;record&gt;&lt;rec-number&gt;96920&lt;/rec-number&gt;&lt;foreign-keys&gt;&lt;key app="EN" db-id="5w92s0xspptw9ceazf7ve5f7adptsae2earx" timestamp="1580346745"&gt;96920&lt;/key&gt;&lt;/foreign-keys&gt;&lt;ref-type name="Journal Article"&gt;17&lt;/ref-type&gt;&lt;contributors&gt;&lt;authors&gt;&lt;author&gt;Maulder, P. S.&lt;/author&gt;&lt;/authors&gt;&lt;/contributors&gt;&lt;titles&gt;&lt;title&gt;Dominant limb asymmetry associated with prospective injury occurence&lt;/title&gt;&lt;secondary-title&gt;South African Journal for Research in Sport, Physical Education &amp;amp; Recreation&lt;/secondary-title&gt;&lt;/titles&gt;&lt;periodical&gt;&lt;full-title&gt;South African Journal for Research in Sport, Physical Education &amp;amp; Recreation&lt;/full-title&gt;&lt;/periodical&gt;&lt;pages&gt;121-31&lt;/pages&gt;&lt;volume&gt;35&lt;/volume&gt;&lt;number&gt;1&lt;/number&gt;&lt;keywords&gt;&lt;keyword&gt;*MOTOR ability&lt;/keyword&gt;&lt;keyword&gt;*NETBALL players&lt;/keyword&gt;&lt;keyword&gt;*SPORTS injuries&lt;/keyword&gt;&lt;keyword&gt;*GAIT disorders&lt;/keyword&gt;&lt;keyword&gt;*LEG injuries&lt;/keyword&gt;&lt;keyword&gt;CONFIDENCE intervals&lt;/keyword&gt;&lt;keyword&gt;CORRELATION (Statistics)&lt;/keyword&gt;&lt;keyword&gt;Limb dominance&lt;/keyword&gt;&lt;keyword&gt;Netball&lt;/keyword&gt;&lt;keyword&gt;Prospective design&lt;/keyword&gt;&lt;keyword&gt;Turning performance&lt;/keyword&gt;&lt;/keywords&gt;&lt;dates&gt;&lt;year&gt;2013&lt;/year&gt;&lt;/dates&gt;&lt;isbn&gt;03799069&lt;/isbn&gt;&lt;accession-num&gt;87350417&lt;/accession-num&gt;&lt;urls&gt;&lt;related-urls&gt;&lt;url&gt;http://ezproxy.newcastle.edu.au/login?url=http://search.ebscohost.com/login.aspx?direct=true&amp;amp;db=s3h&amp;amp;AN=87350417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 w:rsidR="009C3E36">
              <w:rPr>
                <w:rFonts w:ascii="Calibri" w:eastAsia="Calibri" w:hAnsi="Calibri" w:cs="Times New Roman"/>
                <w:noProof/>
                <w:sz w:val="14"/>
                <w:szCs w:val="14"/>
              </w:rPr>
              <w:t>40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0E14229" w14:textId="4EC62400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CB42193" w14:textId="6C7B2400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578AF7C" w14:textId="1294232E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1F112E5" w14:textId="0EA709A5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86EB5EF" w14:textId="4704E063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A464407" w14:textId="2F2F67E1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4AC8ED9" w14:textId="5837913D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AF0C731" w14:textId="63FD05F3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2166AA8" w14:textId="272B8A09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71069049" w14:textId="1962A4BC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3DA37E2" w14:textId="0EA86425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59E9A38" w14:textId="00171462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308F03E7" w14:textId="244B4B8B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995792D" w14:textId="684BD820" w:rsidR="00913487" w:rsidRPr="0024287C" w:rsidRDefault="00913487" w:rsidP="0091348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175563" w:rsidRPr="00F0153F" w14:paraId="34BE7E85" w14:textId="77777777" w:rsidTr="007A5B86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1F4C0" w14:textId="00B794A0" w:rsidR="00175563" w:rsidRDefault="00175563" w:rsidP="00175563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McKay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1996</w:t>
            </w:r>
            <w:r w:rsidR="009C3E36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NY0theTwvQXV0aG9yPjxZZWFyPjE5OTY8L1llYXI+PFJl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NY0theTwvQXV0aG9yPjxZZWFyPjE5OTY8L1llYXI+PFJl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5</w:t>
            </w:r>
            <w:r w:rsidR="00FC7F61">
              <w:rPr>
                <w:rFonts w:ascii="Calibri" w:eastAsia="Calibri" w:hAnsi="Calibri" w:cs="Times New Roman"/>
                <w:noProof/>
                <w:sz w:val="14"/>
                <w:szCs w:val="14"/>
              </w:rPr>
              <w:t>1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9B21AD0" w14:textId="562F8FCA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0BB5289" w14:textId="19E97544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D5A3BB9" w14:textId="7300E56C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9B1D58A" w14:textId="58BE97B5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659E4DB" w14:textId="49D9A8C8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1AD513F" w14:textId="3A33E0C1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1128D64" w14:textId="76677EDE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FC7154F" w14:textId="18465FA7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3896BB1" w14:textId="02E21B40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19F51FAC" w14:textId="3969B40C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BCCD011" w14:textId="044350BA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B56FA10" w14:textId="107BFF84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2C40237" w14:textId="3FC4F2D1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00F26D"/>
            <w:vAlign w:val="bottom"/>
          </w:tcPr>
          <w:p w14:paraId="7495DFFA" w14:textId="2D937915" w:rsidR="00175563" w:rsidRPr="0024287C" w:rsidRDefault="00175563" w:rsidP="0017556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64CC8" w:rsidRPr="00F0153F" w14:paraId="28ABFF35" w14:textId="77777777" w:rsidTr="000769D4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7F2CD" w14:textId="6A449861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McManus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06</w:t>
            </w:r>
            <w:r w:rsidR="00FC7F61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NY01hbnVzPC9BdXRob3I+PFllYXI+MjAwNjwvWWVhcj48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NY01hbnVzPC9BdXRob3I+PFllYXI+MjAwNjwvWWVhcj48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4</w:t>
            </w:r>
            <w:r w:rsidR="00FC7F61">
              <w:rPr>
                <w:rFonts w:ascii="Calibri" w:eastAsia="Calibri" w:hAnsi="Calibri" w:cs="Times New Roman"/>
                <w:noProof/>
                <w:sz w:val="14"/>
                <w:szCs w:val="14"/>
              </w:rPr>
              <w:t>5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0767AE5" w14:textId="00526D6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C5583C6" w14:textId="591C7F3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7AD21F1" w14:textId="7609FD7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7FBDA52" w14:textId="0936E3F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3F31F01" w14:textId="2A59EF4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0F95171" w14:textId="06E7A7A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7B61AFD" w14:textId="32A3695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0364BEE" w14:textId="207D911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E0BBDC1" w14:textId="7F4405C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37B7C38" w14:textId="23100AD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359216C" w14:textId="25FEA88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D640519" w14:textId="72F2330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1247A42" w14:textId="63A2697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6F72F849" w14:textId="72D4081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0EA3D538" w14:textId="77777777" w:rsidTr="007A5B86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25C3F" w14:textId="048C8497" w:rsidR="00B64CC8" w:rsidRPr="00FC7F61" w:rsidRDefault="00B64CC8" w:rsidP="00B64CC8">
            <w:pPr>
              <w:rPr>
                <w:rFonts w:ascii="Calibri" w:hAnsi="Calibri" w:cs="Calibri"/>
                <w:sz w:val="12"/>
                <w:szCs w:val="12"/>
              </w:rPr>
            </w:pPr>
            <w:r w:rsidRPr="00FC7F61">
              <w:rPr>
                <w:rFonts w:ascii="Calibri" w:eastAsia="Calibri" w:hAnsi="Calibri" w:cs="Times New Roman"/>
                <w:sz w:val="12"/>
                <w:szCs w:val="12"/>
              </w:rPr>
              <w:t>Pickering Rodriguez et al. 2017</w:t>
            </w:r>
            <w:r w:rsidR="00FC7F61" w:rsidRPr="00FC7F6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r w:rsidRPr="00FC7F61">
              <w:rPr>
                <w:rFonts w:ascii="Calibri" w:eastAsia="Calibri" w:hAnsi="Calibri" w:cs="Times New Roman"/>
                <w:sz w:val="12"/>
                <w:szCs w:val="12"/>
              </w:rPr>
              <w:fldChar w:fldCharType="begin">
                <w:fldData xml:space="preserve">PEVuZE5vdGU+PENpdGU+PEF1dGhvcj5QaWNrZXJpbmcgUm9kcmlndWV6PC9BdXRob3I+PFllYXI+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FC7F61">
              <w:rPr>
                <w:rFonts w:ascii="Calibri" w:eastAsia="Calibri" w:hAnsi="Calibri" w:cs="Times New Roman"/>
                <w:sz w:val="12"/>
                <w:szCs w:val="12"/>
              </w:rPr>
              <w:instrText xml:space="preserve"> ADDIN EN.CITE </w:instrText>
            </w:r>
            <w:r w:rsidRPr="00FC7F61">
              <w:rPr>
                <w:rFonts w:ascii="Calibri" w:eastAsia="Calibri" w:hAnsi="Calibri" w:cs="Times New Roman"/>
                <w:sz w:val="12"/>
                <w:szCs w:val="12"/>
              </w:rPr>
              <w:fldChar w:fldCharType="begin">
                <w:fldData xml:space="preserve">PEVuZE5vdGU+PENpdGU+PEF1dGhvcj5QaWNrZXJpbmcgUm9kcmlndWV6PC9BdXRob3I+PFllYXI+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</w:fldData>
              </w:fldChar>
            </w:r>
            <w:r w:rsidRPr="00FC7F61">
              <w:rPr>
                <w:rFonts w:ascii="Calibri" w:eastAsia="Calibri" w:hAnsi="Calibri" w:cs="Times New Roman"/>
                <w:sz w:val="12"/>
                <w:szCs w:val="12"/>
              </w:rPr>
              <w:instrText xml:space="preserve"> ADDIN EN.CITE.DATA </w:instrText>
            </w:r>
            <w:r w:rsidRPr="00FC7F61">
              <w:rPr>
                <w:rFonts w:ascii="Calibri" w:eastAsia="Calibri" w:hAnsi="Calibri" w:cs="Times New Roman"/>
                <w:sz w:val="12"/>
                <w:szCs w:val="12"/>
              </w:rPr>
            </w:r>
            <w:r w:rsidRPr="00FC7F61">
              <w:rPr>
                <w:rFonts w:ascii="Calibri" w:eastAsia="Calibri" w:hAnsi="Calibri" w:cs="Times New Roman"/>
                <w:sz w:val="12"/>
                <w:szCs w:val="12"/>
              </w:rPr>
              <w:fldChar w:fldCharType="end"/>
            </w:r>
            <w:r w:rsidRPr="00FC7F61">
              <w:rPr>
                <w:rFonts w:ascii="Calibri" w:eastAsia="Calibri" w:hAnsi="Calibri" w:cs="Times New Roman"/>
                <w:sz w:val="12"/>
                <w:szCs w:val="12"/>
              </w:rPr>
            </w:r>
            <w:r w:rsidRPr="00FC7F61">
              <w:rPr>
                <w:rFonts w:ascii="Calibri" w:eastAsia="Calibri" w:hAnsi="Calibri" w:cs="Times New Roman"/>
                <w:sz w:val="12"/>
                <w:szCs w:val="12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2"/>
                <w:szCs w:val="12"/>
              </w:rPr>
              <w:t>(</w:t>
            </w:r>
            <w:r w:rsidRPr="00FC7F61">
              <w:rPr>
                <w:rFonts w:ascii="Calibri" w:eastAsia="Calibri" w:hAnsi="Calibri" w:cs="Times New Roman"/>
                <w:noProof/>
                <w:sz w:val="12"/>
                <w:szCs w:val="12"/>
              </w:rPr>
              <w:t>4</w:t>
            </w:r>
            <w:r w:rsidR="00FC7F61">
              <w:rPr>
                <w:rFonts w:ascii="Calibri" w:eastAsia="Calibri" w:hAnsi="Calibri" w:cs="Times New Roman"/>
                <w:noProof/>
                <w:sz w:val="12"/>
                <w:szCs w:val="12"/>
              </w:rPr>
              <w:t>1</w:t>
            </w:r>
            <w:r w:rsidR="0060346D">
              <w:rPr>
                <w:rFonts w:ascii="Calibri" w:eastAsia="Calibri" w:hAnsi="Calibri" w:cs="Times New Roman"/>
                <w:noProof/>
                <w:sz w:val="12"/>
                <w:szCs w:val="12"/>
              </w:rPr>
              <w:t>)</w:t>
            </w:r>
            <w:r w:rsidRPr="00FC7F61">
              <w:rPr>
                <w:rFonts w:ascii="Calibri" w:eastAsia="Calibri" w:hAnsi="Calibri" w:cs="Times New Roman"/>
                <w:sz w:val="12"/>
                <w:szCs w:val="12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32B1F19" w14:textId="4E2B617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854D8A1" w14:textId="5C5569F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A07441A" w14:textId="524667C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3CC41FB" w14:textId="70FCC18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E0C1E49" w14:textId="08FCD4A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1F2CA23" w14:textId="73A7AF7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A415E9B" w14:textId="07637DB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8D73B80" w14:textId="4288C76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4125326" w14:textId="6DB0CFA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2E0CB4BE" w14:textId="30F84DD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87EB1FE" w14:textId="08DC53C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F7F365C" w14:textId="10FC3BE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E55667F" w14:textId="68F29C7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00F26D"/>
            <w:vAlign w:val="bottom"/>
          </w:tcPr>
          <w:p w14:paraId="2D4A18BD" w14:textId="780B69F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64CC8" w:rsidRPr="00124F6A" w14:paraId="62D25CDA" w14:textId="77777777" w:rsidTr="00DD5413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A10DA" w14:textId="016833F8" w:rsidR="00B64CC8" w:rsidRPr="00FC7F61" w:rsidRDefault="00B64CC8" w:rsidP="00B64CC8">
            <w:pPr>
              <w:rPr>
                <w:rFonts w:ascii="Calibri" w:eastAsia="Calibri" w:hAnsi="Calibri" w:cs="Times New Roman"/>
                <w:noProof/>
                <w:sz w:val="14"/>
                <w:szCs w:val="14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>Pringle et al. 1998</w:t>
            </w:r>
            <w:r w:rsidR="00FC7F61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QcmluZ2xlPC9BdXRob3I+PFllYXI+MTk5ODwvWWVhcj48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QcmluZ2xlPC9BdXRob3I+PFllYXI+MTk5ODwvWWVhcj48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2</w:t>
            </w:r>
            <w:r w:rsidR="00FC7F61">
              <w:rPr>
                <w:rFonts w:ascii="Calibri" w:eastAsia="Calibri" w:hAnsi="Calibri" w:cs="Times New Roman"/>
                <w:noProof/>
                <w:sz w:val="14"/>
                <w:szCs w:val="14"/>
              </w:rPr>
              <w:t>5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F9913AD" w14:textId="41F86D3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E94C8BC" w14:textId="6CC1DC4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CE5BBED" w14:textId="3E00825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4672E97" w14:textId="0B75FF7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573393C" w14:textId="79FD4DC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0679F99" w14:textId="70FF8B8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2625A2A" w14:textId="1F9722E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229F631" w14:textId="6D7FF92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ED6963B" w14:textId="1B5698C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694E4CDE" w14:textId="1AF2804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BE7CF04" w14:textId="273AB20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6FDBBA7" w14:textId="1D38BFF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F14980F" w14:textId="1F48E91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641A5F99" w14:textId="5B76A78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6BE78C6F" w14:textId="77777777" w:rsidTr="00DD5413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E3258" w14:textId="77995150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>Stevenson et al. 2000</w:t>
            </w:r>
            <w:r w:rsidR="00C06FFF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 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>
                <w:fldData xml:space="preserve">PEVuZE5vdGU+PENpdGU+PEF1dGhvcj5TdGV2ZW5zb248L0F1dGhvcj48WWVhcj4yMDAwPC9ZZWFy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>
                <w:fldData xml:space="preserve">PEVuZE5vdGU+PENpdGU+PEF1dGhvcj5TdGV2ZW5zb248L0F1dGhvcj48WWVhcj4yMDAwPC9ZZWFy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2</w:t>
            </w:r>
            <w:r w:rsidR="00C06FFF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1</w:t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82078C6" w14:textId="43D9464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0C62198" w14:textId="5AFC97C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C0379A4" w14:textId="4C78202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C5E75F9" w14:textId="7DF5228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EE0B2CA" w14:textId="46B760E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D37C758" w14:textId="01AEB83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FE7849C" w14:textId="4BD2C09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FD7486F" w14:textId="68EF7B5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102BC85" w14:textId="3B3FD0A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106E6E6" w14:textId="4E55C53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0D4E250" w14:textId="0B8E4CF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1FB1252" w14:textId="3ADB43B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7FAA5FD" w14:textId="46AB555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35BE985A" w14:textId="3930047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57D61A9A" w14:textId="77777777" w:rsidTr="007A5B86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EAA70" w14:textId="3074CE16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>Zulkarnain</w:t>
            </w:r>
            <w:proofErr w:type="spellEnd"/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 et al. 2019 </w: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 &lt;EndNote&gt;&lt;Cite&gt;&lt;Author&gt;Jaafar&lt;/Author&gt;&lt;Year&gt;2019&lt;/Year&gt;&lt;RecNum&gt;96652&lt;/RecNum&gt;&lt;DisplayText&gt;[56]&lt;/DisplayText&gt;&lt;record&gt;&lt;rec-number&gt;96652&lt;/rec-number&gt;&lt;foreign-keys&gt;&lt;key app="EN" db-id="5w92s0xspptw9ceazf7ve5f7adptsae2earx" timestamp="1580177968"&gt;96652&lt;/key&gt;&lt;/foreign-keys&gt;&lt;ref-type name="Journal Article"&gt;17&lt;/ref-type&gt;&lt;contributors&gt;&lt;authors&gt;&lt;author&gt;Jaafar, Zulkarnain&lt;/author&gt;&lt;author&gt;Khairullina, Khalid&lt;/author&gt;&lt;/authors&gt;&lt;/contributors&gt;&lt;titles&gt;&lt;title&gt;The pilot study on Down to Earth (D2E) injury prevention program among varsity netball players&lt;/title&gt;&lt;secondary-title&gt;Gazzetta Medica Italiana Archivio per le Scienze Mediche&lt;/secondary-title&gt;&lt;/titles&gt;&lt;periodical&gt;&lt;full-title&gt;Gazzetta Medica Italiana Archivio per le Scienze Mediche&lt;/full-title&gt;&lt;/periodical&gt;&lt;volume&gt;178&lt;/volume&gt;&lt;dates&gt;&lt;year&gt;2019&lt;/year&gt;&lt;pub-dates&gt;&lt;date&gt;03/01&lt;/date&gt;&lt;/pub-dates&gt;&lt;/dates&gt;&lt;urls&gt;&lt;/urls&gt;&lt;electronic-resource-num&gt;10.23736/S0393-3660.18.03766-X&lt;/electronic-resource-num&gt;&lt;/record&gt;&lt;/Cite&gt;&lt;/EndNote&gt;</w:instrTex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5</w:t>
            </w:r>
            <w:r w:rsidR="00C06FFF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5</w:t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)</w: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86206A6" w14:textId="33DF571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3A60657" w14:textId="7269CD6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34E1124" w14:textId="67249F2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4F4949B" w14:textId="6C9BB05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5F5C1F9" w14:textId="46D34B5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01F21C2" w14:textId="089CB2D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55EE114" w14:textId="34B8E58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23ED6853" w14:textId="11DC93D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5C80A7F" w14:textId="7D7879F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6479BE1" w14:textId="1DAC641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4433D63D" w14:textId="602ECF6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3AEB14A" w14:textId="688C804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FD4102B" w14:textId="2409261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00F26D"/>
            <w:vAlign w:val="bottom"/>
          </w:tcPr>
          <w:p w14:paraId="757D0282" w14:textId="1851018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64CC8" w:rsidRPr="00F0153F" w14:paraId="7A30AD05" w14:textId="77777777" w:rsidTr="007A5B86">
        <w:trPr>
          <w:cantSplit/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000E869F" w14:textId="77777777" w:rsidR="00B64CC8" w:rsidRPr="00F0153F" w:rsidRDefault="00B64CC8" w:rsidP="00B64CC8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0153F">
              <w:rPr>
                <w:rFonts w:ascii="Calibri" w:eastAsia="Calibri" w:hAnsi="Calibri" w:cs="Times New Roman"/>
                <w:b/>
                <w:sz w:val="18"/>
                <w:szCs w:val="18"/>
              </w:rPr>
              <w:t>Prospective</w:t>
            </w:r>
          </w:p>
          <w:p w14:paraId="695E0D26" w14:textId="484F2581" w:rsidR="00B64CC8" w:rsidRDefault="00B64CC8" w:rsidP="00B64CC8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b/>
                <w:sz w:val="18"/>
                <w:szCs w:val="18"/>
              </w:rPr>
              <w:t>Tournament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6A52780C" w14:textId="7203A39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78D4519A" w14:textId="1D9A256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044B7AB5" w14:textId="7B83801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5EAF2BAC" w14:textId="377E0CE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012B4EFD" w14:textId="5F9AF5E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7581E9CB" w14:textId="23F0DF7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13F2FF32" w14:textId="5F52256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6C34D623" w14:textId="4660E9D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4207E6AA" w14:textId="7F0FAF8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4428DB9A" w14:textId="0E05E1F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6E7D8699" w14:textId="209F8F0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60A18BBF" w14:textId="692FD43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307B1B71" w14:textId="1D7897A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7DD89DF5" w14:textId="0A1234E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B64CC8" w:rsidRPr="00F0153F" w14:paraId="575AC34B" w14:textId="77777777" w:rsidTr="00B73779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3FE1A" w14:textId="4F008FCD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010977">
              <w:rPr>
                <w:rFonts w:ascii="Calibri" w:eastAsia="Calibri" w:hAnsi="Calibri" w:cs="Times New Roman"/>
                <w:sz w:val="14"/>
                <w:szCs w:val="14"/>
              </w:rPr>
              <w:t xml:space="preserve">Hopper and Elliot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1993</w:t>
            </w:r>
            <w:r w:rsidR="00C06FF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zPC9ZZWFyPjxS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zPC9ZZWFyPjxS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1</w:t>
            </w:r>
            <w:r w:rsidR="00C06FFF">
              <w:rPr>
                <w:rFonts w:ascii="Calibri" w:eastAsia="Calibri" w:hAnsi="Calibri" w:cs="Times New Roman"/>
                <w:noProof/>
                <w:sz w:val="14"/>
                <w:szCs w:val="14"/>
              </w:rPr>
              <w:t>7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E26936C" w14:textId="4930701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8F27A7D" w14:textId="699CF8B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951E8BF" w14:textId="6BFC802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65AD157" w14:textId="0F08046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51DA3EF" w14:textId="117A4B5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D2703E8" w14:textId="437E56D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CCDAD55" w14:textId="43E6B7D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97F4563" w14:textId="29518EB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295A096" w14:textId="771D887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13E681F" w14:textId="64BF583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22D27A1" w14:textId="375B285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29563870" w14:textId="68DC792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6BBFE3AC" w14:textId="56AF570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3B8E2629" w14:textId="3E27F51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311D0D32" w14:textId="77777777" w:rsidTr="00B73779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34290" w14:textId="143478E2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Hopper 1997</w:t>
            </w:r>
            <w:r w:rsidR="00C06FF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3PC9ZZWFyPjxS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3PC9ZZWFyPjxS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2</w:t>
            </w:r>
            <w:r w:rsidR="00C06FFF">
              <w:rPr>
                <w:rFonts w:ascii="Calibri" w:eastAsia="Calibri" w:hAnsi="Calibri" w:cs="Times New Roman"/>
                <w:noProof/>
                <w:sz w:val="14"/>
                <w:szCs w:val="14"/>
              </w:rPr>
              <w:t>0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AE1FA43" w14:textId="24D4091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A4AA1B9" w14:textId="59E3B77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C2B17B0" w14:textId="1C75383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C38A0D7" w14:textId="16CFB23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37F3325" w14:textId="2113F7B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1D9E085" w14:textId="54438B2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E870C21" w14:textId="0408F7D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DE94892" w14:textId="18C71B7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991E92D" w14:textId="77923A1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DAB188C" w14:textId="7F1CC29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7D98B59" w14:textId="78D2634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FC3C308" w14:textId="02337FA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341DBA63" w14:textId="7F4498E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3842F72" w14:textId="20D6DF0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5F780E10" w14:textId="77777777" w:rsidTr="00B73779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C737A" w14:textId="080FF0EA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>Hume et al. 2000</w:t>
            </w:r>
            <w:r w:rsidR="00C06FF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dW1lPC9BdXRob3I+PFllYXI+MjAwMDwvWWVhcj48UmVj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dW1lPC9BdXRob3I+PFllYXI+MjAwMDwvWWVhcj48UmVj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2</w:t>
            </w:r>
            <w:r w:rsidR="00777B6F">
              <w:rPr>
                <w:rFonts w:ascii="Calibri" w:eastAsia="Calibri" w:hAnsi="Calibri" w:cs="Times New Roman"/>
                <w:noProof/>
                <w:sz w:val="14"/>
                <w:szCs w:val="14"/>
              </w:rPr>
              <w:t>8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7EF92D1" w14:textId="1DBEEC7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CE0365E" w14:textId="280D7CA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09270D7" w14:textId="49069CD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CFFC6E3" w14:textId="190D0D1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B7DEA0C" w14:textId="594901F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888CAAB" w14:textId="25C642B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2D3C2C9" w14:textId="6DF5DB7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0E4697E" w14:textId="1146F41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5AFE3C2" w14:textId="4FD8013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7C17347" w14:textId="204E700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370308E" w14:textId="21ED267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2036F2F" w14:textId="1C435A0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78CD2F5E" w14:textId="249A48D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29F2C6C" w14:textId="2C41EFB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39C3C5DE" w14:textId="77777777" w:rsidTr="00B73779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C76B6" w14:textId="39EEFA1C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>Langeveld</w:t>
            </w:r>
            <w:proofErr w:type="spellEnd"/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 et al. 2012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&lt;EndNote&gt;&lt;Cite&gt;&lt;Author&gt;Langeveld&lt;/Author&gt;&lt;Year&gt;2012&lt;/Year&gt;&lt;RecNum&gt;96896&lt;/RecNum&gt;&lt;DisplayText&gt;[19]&lt;/DisplayText&gt;&lt;record&gt;&lt;rec-number&gt;96896&lt;/rec-number&gt;&lt;foreign-keys&gt;&lt;key app="EN" db-id="5w92s0xspptw9ceazf7ve5f7adptsae2earx" timestamp="1580346745"&gt;96896&lt;/key&gt;&lt;/foreign-keys&gt;&lt;ref-type name="Journal Article"&gt;17&lt;/ref-type&gt;&lt;contributors&gt;&lt;authors&gt;&lt;author&gt;Langeveld, E.&lt;/author&gt;&lt;author&gt;Coetzee, F. F.&lt;/author&gt;&lt;author&gt;Holtzhausen, L. J.&lt;/author&gt;&lt;/authors&gt;&lt;/contributors&gt;&lt;titles&gt;&lt;title&gt;Epidemiology of injuries in elite South African netball players&lt;/title&gt;&lt;secondary-title&gt;South African Journal for Research in Sport, Physical Education &amp;amp; Recreation &lt;/secondary-title&gt;&lt;/titles&gt;&lt;periodical&gt;&lt;full-title&gt;South African Journal for Research in Sport, Physical Education &amp;amp; Recreation&lt;/full-title&gt;&lt;/periodical&gt;&lt;pages&gt;83-93&lt;/pages&gt;&lt;volume&gt;34&lt;/volume&gt;&lt;number&gt;2&lt;/number&gt;&lt;keywords&gt;&lt;keyword&gt;*EPIDEMIOLOGY&lt;/keyword&gt;&lt;keyword&gt;*SPORTS injuries&lt;/keyword&gt;&lt;keyword&gt;*ELITE athletes&lt;/keyword&gt;&lt;keyword&gt;*NETBALL players&lt;/keyword&gt;&lt;keyword&gt;*SPORTS tournaments&lt;/keyword&gt;&lt;keyword&gt;SOUTH Africans&lt;/keyword&gt;&lt;keyword&gt;SOUTH Africa&lt;/keyword&gt;&lt;keyword&gt;Epidemiology&lt;/keyword&gt;&lt;keyword&gt;Injury prevention&lt;/keyword&gt;&lt;keyword&gt;Netball&lt;/keyword&gt;&lt;keyword&gt;Sports injuries&lt;/keyword&gt;&lt;/keywords&gt;&lt;dates&gt;&lt;year&gt;2012&lt;/year&gt;&lt;/dates&gt;&lt;isbn&gt;03799069&lt;/isbn&gt;&lt;accession-num&gt;83582225&lt;/accession-num&gt;&lt;urls&gt;&lt;related-urls&gt;&lt;url&gt;http://ezproxy.newcastle.edu.au/login?url=http://search.ebscohost.com/login.aspx?direct=true&amp;amp;db=s3h&amp;amp;AN=83582225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1</w:t>
            </w:r>
            <w:r w:rsidR="00777B6F">
              <w:rPr>
                <w:rFonts w:ascii="Calibri" w:eastAsia="Calibri" w:hAnsi="Calibri" w:cs="Times New Roman"/>
                <w:noProof/>
                <w:sz w:val="14"/>
                <w:szCs w:val="14"/>
              </w:rPr>
              <w:t>8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001128B" w14:textId="3DA22EF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4312F33" w14:textId="4B22F2E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DEC5CB0" w14:textId="3DE9933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FACCFBD" w14:textId="64E5A70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3AA4C9E" w14:textId="16BD46D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74A23C2" w14:textId="2CA7CB9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24ACBED" w14:textId="751798B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A7E2614" w14:textId="159B090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487A529" w14:textId="7AE3666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2D7CBD8" w14:textId="67E203D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BB3EEEB" w14:textId="550629D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0E171DB" w14:textId="0D71C34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43D9B926" w14:textId="6890C66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12A0B170" w14:textId="552D93A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0E719F0F" w14:textId="77777777" w:rsidTr="00525C43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93E9E" w14:textId="67EA99E4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lastRenderedPageBreak/>
              <w:t xml:space="preserve">Coetzee et al. 2014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&lt;EndNote&gt;&lt;Cite&gt;&lt;Author&gt;Coetzee&lt;/Author&gt;&lt;Year&gt;2014&lt;/Year&gt;&lt;RecNum&gt;96749&lt;/RecNum&gt;&lt;DisplayText&gt;[20]&lt;/DisplayText&gt;&lt;record&gt;&lt;rec-number&gt;96749&lt;/rec-number&gt;&lt;foreign-keys&gt;&lt;key app="EN" db-id="5w92s0xspptw9ceazf7ve5f7adptsae2earx" timestamp="1580346745"&gt;96749&lt;/key&gt;&lt;/foreign-keys&gt;&lt;ref-type name="Journal Article"&gt;17&lt;/ref-type&gt;&lt;contributors&gt;&lt;authors&gt;&lt;author&gt;Coetzee, D.&lt;/author&gt;&lt;author&gt;Langeveld, E. &lt;/author&gt;&lt;author&gt;Holtzhausen, L.&lt;/author&gt;&lt;/authors&gt;&lt;/contributors&gt;&lt;titles&gt;&lt;title&gt;Training habits, training surface and injuries among South African netball players&lt;/title&gt;&lt;secondary-title&gt;South African Journal for Research in Sport, Physical Education &amp;amp; Recreation &lt;/secondary-title&gt;&lt;/titles&gt;&lt;periodical&gt;&lt;full-title&gt;South African Journal for Research in Sport, Physical Education &amp;amp; Recreation&lt;/full-title&gt;&lt;/periodical&gt;&lt;pages&gt;39-49&lt;/pages&gt;&lt;volume&gt;36&lt;/volume&gt;&lt;number&gt;3&lt;/number&gt;&lt;keywords&gt;&lt;keyword&gt;*NETBALL players&lt;/keyword&gt;&lt;keyword&gt;*NETBALL injuries&lt;/keyword&gt;&lt;keyword&gt;*SPORTS tournaments&lt;/keyword&gt;&lt;keyword&gt;*KNEE injuries&lt;/keyword&gt;&lt;keyword&gt;*PROPRIOCEPTION&lt;/keyword&gt;&lt;keyword&gt;SOUTH Africans&lt;/keyword&gt;&lt;keyword&gt;Injury prevention&lt;/keyword&gt;&lt;keyword&gt;Netball injuries&lt;/keyword&gt;&lt;keyword&gt;Playing surface&lt;/keyword&gt;&lt;/keywords&gt;&lt;dates&gt;&lt;year&gt;2014&lt;/year&gt;&lt;/dates&gt;&lt;isbn&gt;03799069&lt;/isbn&gt;&lt;accession-num&gt;113169529&lt;/accession-num&gt;&lt;urls&gt;&lt;related-urls&gt;&lt;url&gt;http://ezproxy.newcastle.edu.au/login?url=http://search.ebscohost.com/login.aspx?direct=true&amp;amp;db=s3h&amp;amp;AN=113169529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 w:rsidR="00777B6F">
              <w:rPr>
                <w:rFonts w:ascii="Calibri" w:eastAsia="Calibri" w:hAnsi="Calibri" w:cs="Times New Roman"/>
                <w:noProof/>
                <w:sz w:val="14"/>
                <w:szCs w:val="14"/>
              </w:rPr>
              <w:t>19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04D4DAA" w14:textId="10FF2DB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0A93080" w14:textId="31C567F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5B66BC1" w14:textId="0BC1B53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2508902" w14:textId="16FE4E0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6A4C68D" w14:textId="5693A23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A61EB3B" w14:textId="507FC11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98A38BC" w14:textId="08ED8BD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6AF5944" w14:textId="0ADFC0D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0005ECC" w14:textId="647B086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49416A76" w14:textId="510E70F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D9E0D1A" w14:textId="48FC24D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3698F49" w14:textId="5F8BC6F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63AAD2A3" w14:textId="42AA826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2B5F9F5E" w14:textId="5CDCE3A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33C57" w:rsidRPr="00124F6A" w14:paraId="2BDA68B3" w14:textId="77777777" w:rsidTr="00B03B9E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873A8" w14:textId="6A2D41EF" w:rsidR="00B33C57" w:rsidRDefault="00B33C57" w:rsidP="00B33C57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Smyth et al. 2019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bXl0aDwvQXV0aG9yPjxZZWFyPjIwMTk8L1llYXI+PFJl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bXl0aDwvQXV0aG9yPjxZZWFyPjIwMTk8L1llYXI+PFJl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4</w:t>
            </w:r>
            <w:r w:rsidR="00777B6F">
              <w:rPr>
                <w:rFonts w:ascii="Calibri" w:eastAsia="Calibri" w:hAnsi="Calibri" w:cs="Times New Roman"/>
                <w:noProof/>
                <w:sz w:val="14"/>
                <w:szCs w:val="14"/>
              </w:rPr>
              <w:t>4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4D7D79B" w14:textId="1D9D85E4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7770C9B" w14:textId="665A0214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D2B7218" w14:textId="0AE66FB6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6C4F01D" w14:textId="3BCEDC27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C3C69DE" w14:textId="3519FD0B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4B6419E" w14:textId="5EC18369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F000750" w14:textId="5521AD64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3F257BC1" w14:textId="5BE36269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C095FFA" w14:textId="2D7FC5DE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EB3AA86" w14:textId="118ACC55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DA1B311" w14:textId="1E5BFF37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F5F6B96" w14:textId="06193AFA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AAF6696" w14:textId="5837B8DE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05FF3D2C" w14:textId="19B73B15" w:rsidR="00B33C57" w:rsidRPr="0024287C" w:rsidRDefault="00B33C57" w:rsidP="00B33C5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0060156E" w14:textId="77777777" w:rsidTr="007A5B86">
        <w:trPr>
          <w:cantSplit/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5F3E78E1" w14:textId="243A090F" w:rsidR="00B64CC8" w:rsidRDefault="00B64CC8" w:rsidP="00B64CC8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b/>
                <w:sz w:val="18"/>
                <w:szCs w:val="18"/>
              </w:rPr>
              <w:t>Retrospectiv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1D302AB1" w14:textId="359CBCB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5BE28212" w14:textId="3A78217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1BA4C81B" w14:textId="54235EE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1B9D65F0" w14:textId="16FFE7E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005C6F86" w14:textId="45BCB08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752F1828" w14:textId="0A4F9DD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2ABEA461" w14:textId="575DDA0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6EB4EA0A" w14:textId="6AB337E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2D836271" w14:textId="472E518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2464569B" w14:textId="620F0C8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385B2BB6" w14:textId="3945917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1CA8AFD3" w14:textId="64BE469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0E6DE8CE" w14:textId="0827D37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2988CE53" w14:textId="24E5962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B64CC8" w:rsidRPr="00F0153F" w14:paraId="45DE561B" w14:textId="77777777" w:rsidTr="00B83ABC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22DBD" w14:textId="7CBA1DBA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Attenborough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16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BdHRlbmJvcm91Z2g8L0F1dGhvcj48WWVhcj4yMDE2PC9Z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BdHRlbmJvcm91Z2g8L0F1dGhvcj48WWVhcj4yMDE2PC9Z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5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2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0A5DEB9" w14:textId="311FB2B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65E2D58" w14:textId="30CD102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5FE68BA" w14:textId="6883C7F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C0486A7" w14:textId="2C4D90B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4AEA1C3" w14:textId="63CD3FD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A80A1AA" w14:textId="16CF2AD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3C6B8D8" w14:textId="5F44387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9AE1841" w14:textId="12605EE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6E52AA9" w14:textId="7F427A4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0A28650" w14:textId="605A3E4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6077AB7" w14:textId="5ABD9BA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67FB752D" w14:textId="3C58272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34CB301E" w14:textId="13D6631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201B088" w14:textId="272FE71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13CE2640" w14:textId="77777777" w:rsidTr="00B83ABC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2F79F" w14:textId="7F9C48A5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Finch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06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GaW5jaDwvQXV0aG9yPjxZZWFyPjIwMDY8L1llYXI+PFJl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GaW5jaDwvQXV0aG9yPjxZZWFyPjIwMDY8L1llYXI+PFJl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4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6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B8A7DAC" w14:textId="6151D4D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B03E9DB" w14:textId="29A7C7F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02F3D24" w14:textId="56FE8C7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F496BF7" w14:textId="2826322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EBFAD0E" w14:textId="0F3FFD5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A5EF97C" w14:textId="093DC32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895C637" w14:textId="7733D8F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4E2005A" w14:textId="79534C4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D344466" w14:textId="53A16AA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930F6BD" w14:textId="1CE3B38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67689E7" w14:textId="1EC72C3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2C952335" w14:textId="51E71D7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70747C3F" w14:textId="1AAFA19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3FCF6E7A" w14:textId="6EF5306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6B4C1535" w14:textId="77777777" w:rsidTr="00B83ABC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BDC2D" w14:textId="5CD210AB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580B3B">
              <w:rPr>
                <w:rFonts w:ascii="Calibri" w:eastAsia="Calibri" w:hAnsi="Calibri" w:cs="Times New Roman"/>
                <w:sz w:val="14"/>
                <w:szCs w:val="14"/>
              </w:rPr>
              <w:t xml:space="preserve">Hopper and Elliot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1993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zPC9ZZWFyPjxS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zPC9ZZWFyPjxS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1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7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9C88D82" w14:textId="7C4AFE0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DE9A284" w14:textId="7AE2055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70CB08C" w14:textId="5987C09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CDD9173" w14:textId="29CC3CB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B21B129" w14:textId="169BFB7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6963734" w14:textId="10B8934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BD0A068" w14:textId="1C48A62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DA67971" w14:textId="0F2DBAC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68DBEB7" w14:textId="724C968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16DA4415" w14:textId="62B541B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E7285B0" w14:textId="79447D9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1A7F8349" w14:textId="2F42C56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28DC52E6" w14:textId="490B558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2765110E" w14:textId="055A5A3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2FE416E8" w14:textId="77777777" w:rsidTr="00B83ABC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B0468" w14:textId="14255C73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Hopper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1994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0PC9ZZWFyPjxS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3BwZXI8L0F1dGhvcj48WWVhcj4xOTk0PC9ZZWFyPjxS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4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2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1A970AB" w14:textId="26F78AC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C54161A" w14:textId="60EE376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0E0D650" w14:textId="0BC53E2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C8A8013" w14:textId="668E88B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860178B" w14:textId="2C8C98C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97403A4" w14:textId="40D5CC6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2BC83BE" w14:textId="0E3BD8A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516EFB5" w14:textId="06AF06B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BF6CADE" w14:textId="3122711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45D197DD" w14:textId="2D6122F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4BBE4CF" w14:textId="0F58090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745A5C8" w14:textId="01A30EB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15F58F33" w14:textId="53F87CB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08834B15" w14:textId="3F0A9C4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0E7841A2" w14:textId="77777777" w:rsidTr="00B83ABC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C3F41" w14:textId="7086973A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Pillay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12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QaWxsYXk8L0F1dGhvcj48WWVhcj4yMDEyPC9ZZWFyPjxS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QaWxsYXk8L0F1dGhvcj48WWVhcj4yMDEyPC9ZZWFyPjxS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4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5F2C8E2" w14:textId="625CB9F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E1163D7" w14:textId="0AE760C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C2FEB7F" w14:textId="21A1BD9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56A506A" w14:textId="59B4286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A9BADED" w14:textId="0447618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16C3883" w14:textId="7E440C6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FC0C425" w14:textId="27BE0E0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1318F04" w14:textId="08EF88F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548628B" w14:textId="4F9C403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4F96362" w14:textId="4DB4558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E668E39" w14:textId="7CDBAA8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F6B28ED" w14:textId="48E8EBA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0D0DEEA2" w14:textId="46CD713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6A886ADB" w14:textId="08FD9F9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2F248989" w14:textId="77777777" w:rsidTr="00B83ABC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5253B" w14:textId="06C2D515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Singh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13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aW5naDwvQXV0aG9yPjxZZWFyPjIwMTM8L1llYXI+PFJl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aW5naDwvQXV0aG9yPjxZZWFyPjIwMTM8L1llYXI+PFJl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7122E71" w14:textId="3FCE31E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F8C6557" w14:textId="4C442FC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8188E9A" w14:textId="2494F03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123752D" w14:textId="37AF619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85300E8" w14:textId="3C7CEE7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356C203" w14:textId="1F3E5D9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25DBEFD" w14:textId="54E259C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174B7D8" w14:textId="629CF25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5BD9B55" w14:textId="3A4A900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25FCD8C2" w14:textId="6C39098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0144BE3" w14:textId="264C093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5B03342" w14:textId="5902981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3AB451D" w14:textId="3D9B90A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3C875715" w14:textId="528AD09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710D7F" w:rsidRPr="00F0153F" w14:paraId="2885B61A" w14:textId="77777777" w:rsidTr="00B844A1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A4C83" w14:textId="5B207108" w:rsidR="00710D7F" w:rsidRDefault="00710D7F" w:rsidP="00710D7F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Smith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05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bWl0aDwvQXV0aG9yPjxZZWFyPjIwMDU8L1llYXI+PFJl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bWl0aDwvQXV0aG9yPjxZZWFyPjIwMDU8L1llYXI+PFJl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29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CFAF1CE" w14:textId="4CDAAAF0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21B321E" w14:textId="0A3A0CE5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85E9146" w14:textId="434821F5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EF8053E" w14:textId="4132731F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BEDFB0F" w14:textId="3098545F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3C538B4" w14:textId="523BE5A5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01D2B75" w14:textId="53E8C443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A18E7B7" w14:textId="734737EE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87E4ADE" w14:textId="365C2CF7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00B1C5D" w14:textId="2EBDEFCF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54BDCF9" w14:textId="31BC8C33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A69175A" w14:textId="55A0E84D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7CB17F1B" w14:textId="6470DE60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00F26D"/>
            <w:vAlign w:val="bottom"/>
          </w:tcPr>
          <w:p w14:paraId="40661D7A" w14:textId="5C22686C" w:rsidR="00710D7F" w:rsidRPr="0024287C" w:rsidRDefault="00710D7F" w:rsidP="00710D7F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B64CC8" w:rsidRPr="00124F6A" w14:paraId="502FBAB0" w14:textId="77777777" w:rsidTr="00B83ABC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5D065" w14:textId="558F736F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>Stuelcken</w:t>
            </w:r>
            <w:proofErr w:type="spellEnd"/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 et al. 2016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dHVlbGNrZW48L0F1dGhvcj48WWVhcj4yMDE2PC9ZZWFy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dHVlbGNrZW48L0F1dGhvcj48WWVhcj4yMDE2PC9ZZWFy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39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AE4991A" w14:textId="2C2F720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ED25901" w14:textId="082507A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6AD5E0C" w14:textId="4702CA3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3FDAE61" w14:textId="63FA3BE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61785AD" w14:textId="30D20CF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F6FE76F" w14:textId="51243E5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30E5FE6" w14:textId="74157FA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981B47A" w14:textId="11BA8E4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FF56F74" w14:textId="727DC0F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5C1ABC1" w14:textId="4C7FB61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1E6D344" w14:textId="7C1B2E5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F43D4D5" w14:textId="0570540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1848D642" w14:textId="5BC33E9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3D506497" w14:textId="1D471E3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4028562C" w14:textId="77777777" w:rsidTr="00B83ABC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02921" w14:textId="3AB61188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Whatman et al. 2017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&lt;EndNote&gt;&lt;Cite&gt;&lt;Author&gt;Whatman&lt;/Author&gt;&lt;Year&gt;2017&lt;/Year&gt;&lt;RecNum&gt;96653&lt;/RecNum&gt;&lt;DisplayText&gt;[31]&lt;/DisplayText&gt;&lt;record&gt;&lt;rec-number&gt;96653&lt;/rec-number&gt;&lt;foreign-keys&gt;&lt;key app="EN" db-id="5w92s0xspptw9ceazf7ve5f7adptsae2earx" timestamp="1580178098"&gt;96653&lt;/key&gt;&lt;/foreign-keys&gt;&lt;ref-type name="Journal Article"&gt;17&lt;/ref-type&gt;&lt;contributors&gt;&lt;authors&gt;&lt;author&gt;Whatman, Chris&lt;/author&gt;&lt;author&gt;Reid, Duncan&lt;/author&gt;&lt;/authors&gt;&lt;/contributors&gt;&lt;titles&gt;&lt;title&gt;Movement quality, physical performance and prevalence of overuse injuries in secondary school netball players&lt;/title&gt;&lt;secondary-title&gt;New Zealand Journal of Sports Medicine&lt;/secondary-title&gt;&lt;/titles&gt;&lt;periodical&gt;&lt;full-title&gt;New Zealand Journal of Sports Medicine&lt;/full-title&gt;&lt;/periodical&gt;&lt;volume&gt;44&lt;/volume&gt;&lt;number&gt;1&lt;/number&gt;&lt;dates&gt;&lt;year&gt;2017&lt;/year&gt;&lt;/dates&gt;&lt;isbn&gt;0110-6384&lt;/isbn&gt;&lt;urls&gt;&lt;/urls&gt;&lt;/record&gt;&lt;/Cite&gt;&lt;/EndNote&gt;</w:instrTex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0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454CFD3" w14:textId="55F675C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4B5AEF1" w14:textId="675F38E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9050C7F" w14:textId="7629A58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1BD3FC6" w14:textId="6C19F7A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4446E64" w14:textId="16F1BDB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04BB58A" w14:textId="1ED42CC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380465A" w14:textId="5A0D8BD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5B17AEA7" w14:textId="172B6D4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6943335" w14:textId="5D6F562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E7D395D" w14:textId="6B9B6D4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50E9F11" w14:textId="3032B36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CF939CD" w14:textId="290529D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02B3327" w14:textId="67D787C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44565C86" w14:textId="1541EB1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0698B789" w14:textId="77777777" w:rsidTr="007A5B86">
        <w:trPr>
          <w:cantSplit/>
          <w:trHeight w:val="30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vAlign w:val="center"/>
          </w:tcPr>
          <w:p w14:paraId="431D1E65" w14:textId="6239814D" w:rsidR="00B64CC8" w:rsidRDefault="00B64CC8" w:rsidP="00B64CC8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Hospital, </w:t>
            </w:r>
            <w:proofErr w:type="gramStart"/>
            <w:r w:rsidRPr="00124F6A">
              <w:rPr>
                <w:rFonts w:ascii="Calibri" w:eastAsia="Calibri" w:hAnsi="Calibri" w:cs="Times New Roman"/>
                <w:b/>
                <w:sz w:val="18"/>
                <w:szCs w:val="18"/>
              </w:rPr>
              <w:t>clinic</w:t>
            </w:r>
            <w:proofErr w:type="gramEnd"/>
            <w:r w:rsidRPr="00124F6A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or insurance record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269ED2A5" w14:textId="0EF2C49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3603BC70" w14:textId="30A15EA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4860ECE1" w14:textId="523C3CB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496C458F" w14:textId="3759A9D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59B56646" w14:textId="37C83E8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1F2177C7" w14:textId="5B1840A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61FCD9CB" w14:textId="5857DD9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3C3C2C0B" w14:textId="348EEAF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6B728007" w14:textId="2AE6F92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22A68B2D" w14:textId="71590BE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6A35EFEC" w14:textId="41FF0A5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324221E1" w14:textId="4532AD3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2E1A72DB" w14:textId="237355C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</w:tcPr>
          <w:p w14:paraId="47B5054A" w14:textId="40C17F2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B64CC8" w:rsidRPr="00124F6A" w14:paraId="66C661D5" w14:textId="77777777" w:rsidTr="001A668B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6243D" w14:textId="140CB15C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Cassell et al. 2003 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 &lt;EndNote&gt;&lt;Cite&gt;&lt;Author&gt;Cassell&lt;/Author&gt;&lt;Year&gt;2003&lt;/Year&gt;&lt;RecNum&gt;96739&lt;/RecNum&gt;&lt;DisplayText&gt;[48]&lt;/DisplayText&gt;&lt;record&gt;&lt;rec-number&gt;96739&lt;/rec-number&gt;&lt;foreign-keys&gt;&lt;key app="EN" db-id="5w92s0xspptw9ceazf7ve5f7adptsae2earx" timestamp="1580346745"&gt;96739&lt;/key&gt;&lt;/foreign-keys&gt;&lt;ref-type name="Journal Article"&gt;17&lt;/ref-type&gt;&lt;contributors&gt;&lt;authors&gt;&lt;author&gt;Cassell,E.P.;Finch,C.F.; Stathakis,V.Z.&lt;/author&gt;&lt;/authors&gt;&lt;/contributors&gt;&lt;titles&gt;&lt;title&gt;Epidemiology of medically treated sport and active recreation injuries in the Latrobe Valley, Victoria, Australia&lt;/title&gt;&lt;secondary-title&gt;Br J Sports Med&lt;/secondary-title&gt;&lt;/titles&gt;&lt;periodical&gt;&lt;full-title&gt;Br J Sports Med&lt;/full-title&gt;&lt;/periodical&gt;&lt;pages&gt;405-409&lt;/pages&gt;&lt;volume&gt;37&lt;/volume&gt;&lt;dates&gt;&lt;year&gt;2003&lt;/year&gt;&lt;/dates&gt;&lt;urls&gt;&lt;/urls&gt;&lt;/record&gt;&lt;/Cite&gt;&lt;/EndNote&gt;</w:instrTex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4</w:t>
            </w:r>
            <w:r w:rsidR="006A0D80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7</w:t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B68FAFF" w14:textId="1022591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571F0A3" w14:textId="491612C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F297B8C" w14:textId="3FE31BB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5759DFF" w14:textId="1DD2250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C3B2E4F" w14:textId="43824BE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56C4B0B" w14:textId="0D2CA5E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6879D44" w14:textId="24E95A5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BA9235A" w14:textId="4D25B4C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2BE11E2" w14:textId="7C5A1A3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0C0CAF1" w14:textId="6AD316F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F36501B" w14:textId="7CD79A1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1ABCA0A" w14:textId="11709BB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2672BE3F" w14:textId="7EDF767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1AF93DD9" w14:textId="3080E4C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0EA4D0E0" w14:textId="77777777" w:rsidTr="001A668B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CF1F3" w14:textId="0F1C3FBF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>Chong et al. 2004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DaG9uZzwvQXV0aG9yPjxZZWFyPjIwMDQ8L1llYXI+PFJl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DaG9uZzwvQXV0aG9yPjxZZWFyPjIwMDQ8L1llYXI+PFJl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4</w:t>
            </w:r>
            <w:r w:rsidR="006A0D80">
              <w:rPr>
                <w:rFonts w:ascii="Calibri" w:eastAsia="Calibri" w:hAnsi="Calibri" w:cs="Times New Roman"/>
                <w:noProof/>
                <w:sz w:val="14"/>
                <w:szCs w:val="14"/>
              </w:rPr>
              <w:t>8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64C2C23" w14:textId="54393F4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3460B90" w14:textId="7DAF34F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1366CC7" w14:textId="04C7213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FF7E37C" w14:textId="5311257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3DEFA0B" w14:textId="0C5C373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C2B4459" w14:textId="1AE5A00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2E9E7B2" w14:textId="7C54180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26A5793" w14:textId="7A6B4F2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4AEA049" w14:textId="251FF89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A47E0FE" w14:textId="3AA6F5E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28F4D43" w14:textId="3333B4E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1E93C6C7" w14:textId="513E6FE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63D860E" w14:textId="6B2C00C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214C7EAF" w14:textId="3979280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5F5D5010" w14:textId="77777777" w:rsidTr="001A668B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18917" w14:textId="53CDF3CD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Fernando et al. 2018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GZXJuYW5kbzwvQXV0aG9yPjxZZWFyPjIwMTg8L1llYXI+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GZXJuYW5kbzwvQXV0aG9yPjxZZWFyPjIwMTg8L1llYXI+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9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6815B91" w14:textId="5BE5D78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BA2938F" w14:textId="21D38A5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7038C2C" w14:textId="0786BD6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E2548CD" w14:textId="7B7B5A9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766D1FE" w14:textId="24FA80B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E92B7F2" w14:textId="4436A62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DA77B02" w14:textId="738ED96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D26C921" w14:textId="37960B9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3FEC2D1" w14:textId="6D55638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1F849EE0" w14:textId="4FC47BA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DCFADC6" w14:textId="0A9A5A8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34A59D2" w14:textId="69FAB07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3664C5C6" w14:textId="4605C04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530419C4" w14:textId="749F3C6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2A09BA07" w14:textId="77777777" w:rsidTr="001A668B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04FA3" w14:textId="19B90C75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>Finch et al. 1998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GaW5jaDwvQXV0aG9yPjxZZWFyPjE5OTg8L1llYXI+PFJl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GaW5jaDwvQXV0aG9yPjxZZWFyPjE5OTg8L1llYXI+PFJl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6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B571D8F" w14:textId="1675B53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815CF4A" w14:textId="028246D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7BE29A5" w14:textId="083B92A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55057AA" w14:textId="109B278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63FDB7E" w14:textId="1892B95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AD4363C" w14:textId="4F8A141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A315DE3" w14:textId="6238D0B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2EB88E2" w14:textId="012E92A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0EF2183" w14:textId="09F5A58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0E58F82" w14:textId="1BEC54F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1BF3DCE" w14:textId="0D9128E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0B2B790" w14:textId="6FA9B49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3390434" w14:textId="68185FC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0D630028" w14:textId="1C68943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70E43FBB" w14:textId="77777777" w:rsidTr="001A668B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8A297" w14:textId="39D65EA9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Flood </w: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>2009</w:t>
            </w:r>
            <w:r w:rsidR="00777B6F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>
                <w:fldData xml:space="preserve">PEVuZE5vdGU+PENpdGU+PEF1dGhvcj5GbG9vZDwvQXV0aG9yPjxZZWFyPjIwMDk8L1llYXI+PFJl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begin">
                <w:fldData xml:space="preserve">PEVuZE5vdGU+PENpdGU+PEF1dGhvcj5GbG9vZDwvQXV0aG9yPjxZZWFyPjIwMDk8L1llYXI+PFJl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3</w:t>
            </w:r>
            <w:r w:rsidR="00695023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2</w:t>
            </w:r>
            <w:r w:rsidR="0060346D">
              <w:rPr>
                <w:rFonts w:ascii="Calibri" w:eastAsia="Calibri" w:hAnsi="Calibri" w:cs="Times New Roman"/>
                <w:noProof/>
                <w:color w:val="000000"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0C90CBE" w14:textId="4122B49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BFACB55" w14:textId="62054A2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F5774E4" w14:textId="40A2A25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92C0FCB" w14:textId="7F405E9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A66A4BB" w14:textId="1E7FD6F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ECA666F" w14:textId="08BB45B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5C89B9F" w14:textId="0C8B164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5C0700CC" w14:textId="00EBCA0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3B66A61" w14:textId="474EC19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81BBDAA" w14:textId="6420246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B4805F7" w14:textId="57ECEFD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55199B16" w14:textId="41A2AF7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525F8A56" w14:textId="0A9EAD6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364ADBEF" w14:textId="061DD0B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138F1F13" w14:textId="77777777" w:rsidTr="001A668B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8A766" w14:textId="71F8EF39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Gwynne-Jones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11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Hd3lubmUtSm9uZXM8L0F1dGhvcj48WWVhcj4yMDExPC9Z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Hd3lubmUtSm9uZXM8L0F1dGhvcj48WWVhcj4yMDExPC9Z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5</w:t>
            </w:r>
            <w:r w:rsidR="00695023"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3B5D692" w14:textId="1FD88D2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1F56C4A" w14:textId="1210889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F483724" w14:textId="54A46BF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07814E7" w14:textId="2A05CA7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9C6BDEF" w14:textId="5B186C7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8712F66" w14:textId="76343CD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9343107" w14:textId="638F80D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2498C46" w14:textId="39EAD84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A970BC8" w14:textId="129432A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FABD3E5" w14:textId="2F6279F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DECD9AD" w14:textId="5298047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72678176" w14:textId="1B38003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7DE6DE1" w14:textId="288C994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B29F453" w14:textId="18EDE5A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6B27CAD3" w14:textId="77777777" w:rsidTr="001A668B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5C2D8" w14:textId="3A4306F2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Hassan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01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YXNzYW48L0F1dGhvcj48WWVhcj4yMDAxPC9ZZWFyPjxS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YXNzYW48L0F1dGhvcj48WWVhcj4yMDAxPC9ZZWFyPjxS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95023">
              <w:rPr>
                <w:rFonts w:ascii="Calibri" w:eastAsia="Calibri" w:hAnsi="Calibri" w:cs="Times New Roman"/>
                <w:noProof/>
                <w:sz w:val="14"/>
                <w:szCs w:val="14"/>
              </w:rPr>
              <w:t>1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3729D6D" w14:textId="19D8078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F0E5A4E" w14:textId="50719BE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24AB37E8" w14:textId="671A513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78C8364" w14:textId="55C66B2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4997170" w14:textId="59B6D3F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DA1B4EC" w14:textId="41F5C36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FA69667" w14:textId="0D8387C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4E4D0FF" w14:textId="36D9DDD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932AFD7" w14:textId="31B6A2E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48907F7B" w14:textId="250E4D6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A776A3F" w14:textId="67C9384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233E78E" w14:textId="6A6C6C8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1C46DEF2" w14:textId="0DAF356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65E3B1C5" w14:textId="0A1B468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0EC1A729" w14:textId="77777777" w:rsidTr="001A668B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3911A" w14:textId="7743A07A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Hon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01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248L0F1dGhvcj48WWVhcj4yMDAxPC9ZZWFyPjxSZWNO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Ib248L0F1dGhvcj48WWVhcj4yMDAxPC9ZZWFyPjxSZWNO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 w:rsidR="00695023">
              <w:rPr>
                <w:rFonts w:ascii="Calibri" w:eastAsia="Calibri" w:hAnsi="Calibri" w:cs="Times New Roman"/>
                <w:noProof/>
                <w:sz w:val="14"/>
                <w:szCs w:val="14"/>
              </w:rPr>
              <w:t>49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F87A224" w14:textId="473AFD8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1640C08" w14:textId="08B8B68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62E574A" w14:textId="472BA89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AD77732" w14:textId="07F508A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7046D51" w14:textId="315FB16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FE28016" w14:textId="6473BB1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F58A6A8" w14:textId="4725AA9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46FE4CA1" w14:textId="42190F3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4CE8EE9" w14:textId="482CF8B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34D52FE" w14:textId="7191A35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875A5A6" w14:textId="0F9E5B4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460C72C" w14:textId="0C714A1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FC58BC0" w14:textId="0122998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288EF109" w14:textId="2721195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2B5E6B53" w14:textId="77777777" w:rsidTr="001A668B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87C6B" w14:textId="0950067C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Hume 1993</w:t>
            </w:r>
            <w:r w:rsidR="00777B6F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&lt;EndNote&gt;&lt;Cite&gt;&lt;Author&gt;Hume&lt;/Author&gt;&lt;Year&gt;1993&lt;/Year&gt;&lt;RecNum&gt;96868&lt;/RecNum&gt;&lt;DisplayText&gt;[24]&lt;/DisplayText&gt;&lt;record&gt;&lt;rec-number&gt;96868&lt;/rec-number&gt;&lt;foreign-keys&gt;&lt;key app="EN" db-id="5w92s0xspptw9ceazf7ve5f7adptsae2earx" timestamp="1580346745"&gt;96868&lt;/key&gt;&lt;/foreign-keys&gt;&lt;ref-type name="Journal Article"&gt;17&lt;/ref-type&gt;&lt;contributors&gt;&lt;authors&gt;&lt;author&gt;Hume, P. A.&lt;/author&gt;&lt;/authors&gt;&lt;/contributors&gt;&lt;titles&gt;&lt;title&gt;Netball injuries in New Zealand&lt;/title&gt;&lt;secondary-title&gt;New Zealand Journal of Sports Medicine&lt;/secondary-title&gt;&lt;/titles&gt;&lt;periodical&gt;&lt;full-title&gt;New Zealand Journal of Sports Medicine&lt;/full-title&gt;&lt;/periodical&gt;&lt;pages&gt;27-31&lt;/pages&gt;&lt;volume&gt;21&lt;/volume&gt;&lt;number&gt;2&lt;/number&gt;&lt;keywords&gt;&lt;keyword&gt;*NETBALL&lt;/keyword&gt;&lt;keyword&gt;*WOUNDS &amp;amp; injuries&lt;/keyword&gt;&lt;keyword&gt;*EPIDEMIOLOGY&lt;/keyword&gt;&lt;keyword&gt;NEW Zealand&lt;/keyword&gt;&lt;/keywords&gt;&lt;dates&gt;&lt;year&gt;1993&lt;/year&gt;&lt;pub-dates&gt;&lt;date&gt;Winter&lt;/date&gt;&lt;/pub-dates&gt;&lt;/dates&gt;&lt;pub-location&gt;;&lt;/pub-location&gt;&lt;isbn&gt;01106384&lt;/isbn&gt;&lt;accession-num&gt;SPH339364&lt;/accession-num&gt;&lt;urls&gt;&lt;related-urls&gt;&lt;url&gt;http://articles.sirc.ca/search.cfm?id=339364&lt;/url&gt;&lt;url&gt;http://ezproxy.newcastle.edu.au/login?url=http://search.ebscohost.com/login.aspx?direct=true&amp;amp;db=s3h&amp;amp;AN=SPH339364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2</w:t>
            </w:r>
            <w:r w:rsidR="00695023"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ADB88A0" w14:textId="177A067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31543AF" w14:textId="1665D80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1D25715" w14:textId="6309A33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D63978D" w14:textId="38A0190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0B9A44F" w14:textId="4975BC9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CE14B5C" w14:textId="2180611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A14C809" w14:textId="5EE2F94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A4AE346" w14:textId="74B1C37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5FDE4BF" w14:textId="188C4E1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83D57F2" w14:textId="6CB6DF8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4638940" w14:textId="6530535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699527C7" w14:textId="590320F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1A23DABB" w14:textId="282A12B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6C8AFED0" w14:textId="40240F6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332203AE" w14:textId="77777777" w:rsidTr="000605F5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1D2B0" w14:textId="7950FA43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lastRenderedPageBreak/>
              <w:t>Hume et al. 1994</w:t>
            </w:r>
            <w:r w:rsidR="00695023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&lt;EndNote&gt;&lt;Cite&gt;&lt;Author&gt;Hume&lt;/Author&gt;&lt;Year&gt;1994&lt;/Year&gt;&lt;RecNum&gt;96869&lt;/RecNum&gt;&lt;DisplayText&gt;[25]&lt;/DisplayText&gt;&lt;record&gt;&lt;rec-number&gt;96869&lt;/rec-number&gt;&lt;foreign-keys&gt;&lt;key app="EN" db-id="5w92s0xspptw9ceazf7ve5f7adptsae2earx" timestamp="1580346745"&gt;96869&lt;/key&gt;&lt;/foreign-keys&gt;&lt;ref-type name="Journal Article"&gt;17&lt;/ref-type&gt;&lt;contributors&gt;&lt;authors&gt;&lt;author&gt;Hume, P. A.&lt;/author&gt;&lt;author&gt;Marshall, S. W.&lt;/author&gt;&lt;/authors&gt;&lt;/contributors&gt;&lt;titles&gt;&lt;title&gt;Sports injuries in New Zealand: exploratory analyses&lt;/title&gt;&lt;secondary-title&gt;New Zealand Journal of Sports Medicine&lt;/secondary-title&gt;&lt;/titles&gt;&lt;periodical&gt;&lt;full-title&gt;New Zealand Journal of Sports Medicine&lt;/full-title&gt;&lt;/periodical&gt;&lt;pages&gt;18-22&lt;/pages&gt;&lt;volume&gt;22&lt;/volume&gt;&lt;number&gt;2&lt;/number&gt;&lt;keywords&gt;&lt;keyword&gt;*SPORTS&lt;/keyword&gt;&lt;keyword&gt;*WOUNDS &amp;amp; injuries&lt;/keyword&gt;&lt;keyword&gt;NEW Zealand&lt;/keyword&gt;&lt;keyword&gt;RETROSPECTIVE STUDY&lt;/keyword&gt;&lt;/keywords&gt;&lt;dates&gt;&lt;year&gt;1994&lt;/year&gt;&lt;pub-dates&gt;&lt;date&gt;Winter&lt;/date&gt;&lt;/pub-dates&gt;&lt;/dates&gt;&lt;pub-location&gt;;&lt;/pub-location&gt;&lt;isbn&gt;01106384&lt;/isbn&gt;&lt;accession-num&gt;SPH353789&lt;/accession-num&gt;&lt;urls&gt;&lt;related-urls&gt;&lt;url&gt;http://articles.sirc.ca/search.cfm?id=353789&lt;/url&gt;&lt;url&gt;http://ezproxy.newcastle.edu.au/login?url=http://search.ebscohost.com/login.aspx?direct=true&amp;amp;db=s3h&amp;amp;AN=SPH353789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2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4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690E10A" w14:textId="5771166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F160CE2" w14:textId="6D50200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BF9022F" w14:textId="46DC468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AD594E0" w14:textId="1AAF630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EBD1A02" w14:textId="38E051C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79BA741" w14:textId="34CB260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96C2B00" w14:textId="4437D7E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5BA764A" w14:textId="6216D95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D58E62C" w14:textId="64320FD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06831867" w14:textId="47D23B6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E4BE8FA" w14:textId="60B256B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7135BC8C" w14:textId="7D7F19D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358F3F45" w14:textId="62D1F79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537B1002" w14:textId="74B9C0A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77209F0A" w14:textId="77777777" w:rsidTr="000605F5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21769" w14:textId="6AE3AC1B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Joseph et al. 2019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&lt;EndNote&gt;&lt;Cite&gt;&lt;Author&gt;Joseph&lt;/Author&gt;&lt;Year&gt;2019&lt;/Year&gt;&lt;RecNum&gt;96647&lt;/RecNum&gt;&lt;DisplayText&gt;[3]&lt;/DisplayText&gt;&lt;record&gt;&lt;rec-number&gt;96647&lt;/rec-number&gt;&lt;foreign-keys&gt;&lt;key app="EN" db-id="5w92s0xspptw9ceazf7ve5f7adptsae2earx" timestamp="1580167757"&gt;96647&lt;/key&gt;&lt;/foreign-keys&gt;&lt;ref-type name="Journal Article"&gt;17&lt;/ref-type&gt;&lt;contributors&gt;&lt;authors&gt;&lt;author&gt;Joseph, C.&lt;/author&gt;&lt;author&gt;Naughton, G.&lt;/author&gt;&lt;author&gt;Antcliff, A.&lt;/author&gt;&lt;/authors&gt;&lt;/contributors&gt;&lt;auth-address&gt;Monash Health, Australia. Electronic address: corey.w.joseph@gmail.com.&amp;#xD;Macquarie University, Australia.&amp;#xD;Netball Australia, Australia.&lt;/auth-address&gt;&lt;titles&gt;&lt;title&gt;Australian netball injuries in 2016: An overview of insurance data&lt;/title&gt;&lt;secondary-title&gt;J Sci Med Sport&lt;/secondary-title&gt;&lt;alt-title&gt;Journal of science and medicine in sport&lt;/alt-title&gt;&lt;/titles&gt;&lt;alt-periodical&gt;&lt;full-title&gt;Journal of Science and Medicine in Sport&lt;/full-title&gt;&lt;/alt-periodical&gt;&lt;pages&gt;1304-1308&lt;/pages&gt;&lt;volume&gt;22&lt;/volume&gt;&lt;number&gt;12&lt;/number&gt;&lt;edition&gt;2019/08/17&lt;/edition&gt;&lt;keywords&gt;&lt;keyword&gt;Insurance&lt;/keyword&gt;&lt;keyword&gt;Prevention&lt;/keyword&gt;&lt;keyword&gt;Sports&lt;/keyword&gt;&lt;keyword&gt;Sports medicine&lt;/keyword&gt;&lt;keyword&gt;Wounds&lt;/keyword&gt;&lt;/keywords&gt;&lt;dates&gt;&lt;year&gt;2019&lt;/year&gt;&lt;pub-dates&gt;&lt;date&gt;Dec&lt;/date&gt;&lt;/pub-dates&gt;&lt;/dates&gt;&lt;isbn&gt;1878-1861&lt;/isbn&gt;&lt;accession-num&gt;31416755&lt;/accession-num&gt;&lt;urls&gt;&lt;/urls&gt;&lt;electronic-resource-num&gt;10.1016/j.jsams.2019.07.016&lt;/electronic-resource-num&gt;&lt;remote-database-provider&gt;NLM&lt;/remote-database-provider&gt;&lt;language&gt;eng&lt;/language&gt;&lt;/record&gt;&lt;/Cite&gt;&lt;/EndNote&gt;</w:instrTex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BD99497" w14:textId="45FB974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52627EB" w14:textId="6014963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3D62BA7" w14:textId="2F1DEDB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A5571E0" w14:textId="35027AD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AFE4770" w14:textId="39EEEA6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8075BD8" w14:textId="6B0864C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D5B443D" w14:textId="4BA5125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15598AD" w14:textId="5679F45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BCEE762" w14:textId="08A3AE8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7B8F7FD4" w14:textId="37E0FCE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B27D124" w14:textId="434DB23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18F25EC" w14:textId="65B43AF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BAEB263" w14:textId="1F29C0C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7FE7021" w14:textId="0F92070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3175FC86" w14:textId="77777777" w:rsidTr="000605F5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FF5CD" w14:textId="4CC7E3CD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King et al. 2019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&lt;EndNote&gt;&lt;Cite&gt;&lt;Author&gt;King&lt;/Author&gt;&lt;Year&gt;2019&lt;/Year&gt;&lt;RecNum&gt;96655&lt;/RecNum&gt;&lt;DisplayText&gt;[37]&lt;/DisplayText&gt;&lt;record&gt;&lt;rec-number&gt;96655&lt;/rec-number&gt;&lt;foreign-keys&gt;&lt;key app="EN" db-id="5w92s0xspptw9ceazf7ve5f7adptsae2earx" timestamp="1580178315"&gt;96655&lt;/key&gt;&lt;/foreign-keys&gt;&lt;ref-type name="Journal Article"&gt;17&lt;/ref-type&gt;&lt;contributors&gt;&lt;authors&gt;&lt;author&gt;King, Doug&lt;/author&gt;&lt;author&gt;Hume, Patria A&lt;/author&gt;&lt;author&gt;Hardaker, Natalie&lt;/author&gt;&lt;author&gt;Cummins, Cloe&lt;/author&gt;&lt;author&gt;Gissane, Conor&lt;/author&gt;&lt;author&gt;Clark, Trevor&lt;/author&gt;&lt;/authors&gt;&lt;/contributors&gt;&lt;titles&gt;&lt;title&gt;Sports-related injuries in New Zealand: National Insurance (Accident Compensation Corporation) claims for five sporting codes from 2012 to 2016&lt;/title&gt;&lt;secondary-title&gt;British Journal of Sports Medicine&lt;/secondary-title&gt;&lt;/titles&gt;&lt;periodical&gt;&lt;full-title&gt;British journal of sports medicine&lt;/full-title&gt;&lt;/periodical&gt;&lt;pages&gt;1026-1033&lt;/pages&gt;&lt;volume&gt;53&lt;/volume&gt;&lt;number&gt;16&lt;/number&gt;&lt;dates&gt;&lt;year&gt;2019&lt;/year&gt;&lt;/dates&gt;&lt;urls&gt;&lt;related-urls&gt;&lt;url&gt;https://bjsm.bmj.com/content/bjsports/53/16/1026.full.pdf&lt;/url&gt;&lt;/related-urls&gt;&lt;/urls&gt;&lt;electronic-resource-num&gt;10.1136/bjsports-2017-098533&lt;/electronic-resource-num&gt;&lt;/record&gt;&lt;/Cite&gt;&lt;/EndNote&gt;</w:instrTex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6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63692E2" w14:textId="779E19A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6ADCFCE" w14:textId="1C48BE9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509D44C" w14:textId="6418559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52245DE" w14:textId="553C9C2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EDF42D2" w14:textId="4F8EF7E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6133ECB" w14:textId="35D1801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B5CB6AD" w14:textId="78D9FF6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ED90F3F" w14:textId="2E7B5E8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82ABC3A" w14:textId="15468C3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7A83DCD3" w14:textId="0CF9E4F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FBB901A" w14:textId="4E2952A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4993FC41" w14:textId="3DCB86A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4D41160A" w14:textId="557EBA9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54F761F6" w14:textId="16651A5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75DB2C23" w14:textId="77777777" w:rsidTr="000605F5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1E5E5" w14:textId="2C3A9B8D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Kirkwood et al. 2019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LaXJrd29vZDwvQXV0aG9yPjxZZWFyPjIwMTk8L1llYXI+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LaXJrd29vZDwvQXV0aG9yPjxZZWFyPjIwMTk8L1llYXI+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8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DCF555A" w14:textId="6127662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60A2F25" w14:textId="409D97C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FBF62EC" w14:textId="709410E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C42F8B0" w14:textId="6CFAA98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04B42A4" w14:textId="7EED985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2486B16" w14:textId="4BF314F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F411F34" w14:textId="7DEC44A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6057039A" w14:textId="27A085D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5321280" w14:textId="11676D6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6CFC6D06" w14:textId="3AA1D3E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AEF65AF" w14:textId="7BB0040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D1CB0A2" w14:textId="1F7C554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10B10A53" w14:textId="6696B39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2E5D2F6" w14:textId="05FCCED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7CD5F418" w14:textId="77777777" w:rsidTr="000605F5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9102" w14:textId="24898015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Love et al. 1998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Mb3ZlPC9BdXRob3I+PFllYXI+MTk5ODwvWWVhcj48UmVj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Mb3ZlPC9BdXRob3I+PFllYXI+MTk5ODwvWWVhcj48UmVj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5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4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1D2A3E9" w14:textId="42A5748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8E70DC5" w14:textId="357D70D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307F629" w14:textId="65F9BC7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37B7A8F" w14:textId="6FD7DD42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3197693" w14:textId="7D490F3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2E6A8D8" w14:textId="6E7CD89E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65E805DD" w14:textId="429A94A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135E43F" w14:textId="5125253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5B820579" w14:textId="1A6FB4B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2618E2D4" w14:textId="2CC55F9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3C299C3" w14:textId="1076A8C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7B9190E6" w14:textId="2D6A890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1A70B733" w14:textId="62E75FC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130EBE0" w14:textId="5054C1E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124F6A" w14:paraId="47401222" w14:textId="77777777" w:rsidTr="000605F5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4436C" w14:textId="002D3393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t xml:space="preserve">Otago et al. 2007 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PdGFnbzwvQXV0aG9yPjxZZWFyPjIwMDc8L1llYXI+PFJl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PdGFnbzwvQXV0aG9yPjxZZWFyPjIwMDc8L1llYXI+PFJl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4)</w:t>
            </w:r>
            <w:r w:rsidRPr="00124F6A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BDCFBAD" w14:textId="18582BC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7AFD852" w14:textId="2EF5E29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00A654F" w14:textId="7B036E8C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29DD3EEC" w14:textId="5BD49A3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7C3B88E" w14:textId="128F44C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A8BF861" w14:textId="476BEC6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6C45E15" w14:textId="1D051C5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65A11FD" w14:textId="0B56C17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3870DFE4" w14:textId="72D1F34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5D4A0485" w14:textId="3E6CAEE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B9C4239" w14:textId="7B5B79A6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34A571BB" w14:textId="55601BD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4A08D180" w14:textId="7AAEF89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4F59E8AD" w14:textId="4F53C6F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4E159FDD" w14:textId="77777777" w:rsidTr="00B35752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9E2FE" w14:textId="2F5AF197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Purdam</w:t>
            </w:r>
            <w:proofErr w:type="spellEnd"/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 1987</w:t>
            </w:r>
            <w:r w:rsidR="00695023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/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&lt;EndNote&gt;&lt;Cite&gt;&lt;Author&gt;Purdam&lt;/Author&gt;&lt;Year&gt;1987&lt;/Year&gt;&lt;RecNum&gt;96994&lt;/RecNum&gt;&lt;DisplayText&gt;[17]&lt;/DisplayText&gt;&lt;record&gt;&lt;rec-number&gt;96994&lt;/rec-number&gt;&lt;foreign-keys&gt;&lt;key app="EN" db-id="5w92s0xspptw9ceazf7ve5f7adptsae2earx" timestamp="1580346745"&gt;96994&lt;/key&gt;&lt;/foreign-keys&gt;&lt;ref-type name="Journal Article"&gt;17&lt;/ref-type&gt;&lt;contributors&gt;&lt;authors&gt;&lt;author&gt;Purdam, C.&lt;/author&gt;&lt;/authors&gt;&lt;/contributors&gt;&lt;titles&gt;&lt;title&gt;A survey of netball and basketball injuries&lt;/title&gt;&lt;secondary-title&gt;Excel&lt;/secondary-title&gt;&lt;/titles&gt;&lt;periodical&gt;&lt;full-title&gt;Excel&lt;/full-title&gt;&lt;/periodical&gt;&lt;pages&gt;9-11&lt;/pages&gt;&lt;volume&gt;3&lt;/volume&gt;&lt;number&gt;3&lt;/number&gt;&lt;keywords&gt;&lt;keyword&gt;*BASKETBALL&lt;/keyword&gt;&lt;keyword&gt;*NETBALL&lt;/keyword&gt;&lt;keyword&gt;*WOUNDS &amp;amp; injuries&lt;/keyword&gt;&lt;keyword&gt;*ELITE athletes&lt;/keyword&gt;&lt;keyword&gt;*TRAINING&lt;/keyword&gt;&lt;keyword&gt;*PREVENTION&lt;/keyword&gt;&lt;keyword&gt;*ANKLE&lt;/keyword&gt;&lt;keyword&gt;*KNEE&lt;/keyword&gt;&lt;keyword&gt;STATISTICS&lt;/keyword&gt;&lt;keyword&gt;PROGRAMS&lt;/keyword&gt;&lt;/keywords&gt;&lt;dates&gt;&lt;year&gt;1987&lt;/year&gt;&lt;/dates&gt;&lt;pub-location&gt;;&lt;/pub-location&gt;&lt;isbn&gt;08174792&lt;/isbn&gt;&lt;accession-num&gt;SPH202441&lt;/accession-num&gt;&lt;urls&gt;&lt;related-urls&gt;&lt;url&gt;http://articles.sirc.ca/search.cfm?id=202441&lt;/url&gt;&lt;url&gt;http://ezproxy.newcastle.edu.au/login?url=http://search.ebscohost.com/login.aspx?direct=true&amp;amp;db=s3h&amp;amp;AN=SPH202441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1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6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7EF0C08" w14:textId="31D40A5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8AD6E5E" w14:textId="68A26F6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706FDD38" w14:textId="08254E57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E869BB7" w14:textId="537F6B7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D108462" w14:textId="486472C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5DB399B0" w14:textId="39A5549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E1BD8F7" w14:textId="4195733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D5F6861" w14:textId="47205CB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034133F" w14:textId="5ED7ED6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18D35911" w14:textId="7B6DF4E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7F0C9A58" w14:textId="6F11837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218A1283" w14:textId="1400F64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48F4FED6" w14:textId="22F09CD5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2D2D"/>
          </w:tcPr>
          <w:p w14:paraId="79E12A03" w14:textId="1F136184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B64CC8" w:rsidRPr="00F0153F" w14:paraId="2670E54B" w14:textId="77777777" w:rsidTr="00B35752">
        <w:trPr>
          <w:cantSplit/>
          <w:trHeight w:hRule="exact" w:val="284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34532" w14:textId="7DCCBA2F" w:rsidR="00B64CC8" w:rsidRDefault="00B64CC8" w:rsidP="00B64CC8">
            <w:pPr>
              <w:rPr>
                <w:rFonts w:ascii="Calibri" w:hAnsi="Calibri" w:cs="Calibri"/>
                <w:sz w:val="20"/>
                <w:szCs w:val="20"/>
              </w:rPr>
            </w:pP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 xml:space="preserve">Smartt </w: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t xml:space="preserve">et al.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t>2009</w:t>
            </w:r>
            <w:r w:rsidR="00695023">
              <w:rPr>
                <w:rFonts w:ascii="Calibri" w:eastAsia="Calibri" w:hAnsi="Calibri" w:cs="Times New Roman"/>
                <w:sz w:val="14"/>
                <w:szCs w:val="14"/>
              </w:rPr>
              <w:t xml:space="preserve"> 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bWFydHQ8L0F1dGhvcj48WWVhcj4yMDA5PC9ZZWFyPjxS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begin">
                <w:fldData xml:space="preserve">PEVuZE5vdGU+PENpdGU+PEF1dGhvcj5TbWFydHQ8L0F1dGhvcj48WWVhcj4yMDA5PC9ZZWFyPjxS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Calibri" w:eastAsia="Calibri" w:hAnsi="Calibri" w:cs="Times New Roman"/>
                <w:sz w:val="14"/>
                <w:szCs w:val="14"/>
              </w:rPr>
            </w:r>
            <w:r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separate"/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(</w:t>
            </w:r>
            <w:r>
              <w:rPr>
                <w:rFonts w:ascii="Calibri" w:eastAsia="Calibri" w:hAnsi="Calibri" w:cs="Times New Roman"/>
                <w:noProof/>
                <w:sz w:val="14"/>
                <w:szCs w:val="14"/>
              </w:rPr>
              <w:t>3</w:t>
            </w:r>
            <w:r w:rsidR="0060346D">
              <w:rPr>
                <w:rFonts w:ascii="Calibri" w:eastAsia="Calibri" w:hAnsi="Calibri" w:cs="Times New Roman"/>
                <w:noProof/>
                <w:sz w:val="14"/>
                <w:szCs w:val="14"/>
              </w:rPr>
              <w:t>5)</w:t>
            </w:r>
            <w:r w:rsidRPr="00F0153F">
              <w:rPr>
                <w:rFonts w:ascii="Calibri" w:eastAsia="Calibri" w:hAnsi="Calibri" w:cs="Times New Roman"/>
                <w:sz w:val="14"/>
                <w:szCs w:val="14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3305D6E7" w14:textId="7E8E82A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2122DF8" w14:textId="1A19087A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0E7A329A" w14:textId="576768B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00F3F792" w14:textId="0F000291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A6D5A4E" w14:textId="01F8133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02E3A01" w14:textId="4145EA63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48740B45" w14:textId="6209C7E9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6E14290" w14:textId="5FB68B6B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2AC368C1" w14:textId="767AF7AF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37"/>
            <w:vAlign w:val="bottom"/>
          </w:tcPr>
          <w:p w14:paraId="259670CF" w14:textId="245D07D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F26D"/>
            <w:vAlign w:val="bottom"/>
          </w:tcPr>
          <w:p w14:paraId="17726D9F" w14:textId="64A8D37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2D2D"/>
            <w:vAlign w:val="bottom"/>
          </w:tcPr>
          <w:p w14:paraId="1BE43DFD" w14:textId="78AE88DD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BFBFBF" w:themeFill="background1" w:themeFillShade="BF"/>
            <w:vAlign w:val="bottom"/>
          </w:tcPr>
          <w:p w14:paraId="1E2AC27E" w14:textId="524D06D0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2D2D"/>
          </w:tcPr>
          <w:p w14:paraId="69741C5C" w14:textId="5EDA44C8" w:rsidR="00B64CC8" w:rsidRPr="0024287C" w:rsidRDefault="00B64CC8" w:rsidP="00B64CC8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0F7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</w:tbl>
    <w:p w14:paraId="541928FD" w14:textId="13942C91" w:rsidR="00D65EC8" w:rsidRDefault="00D65EC8"/>
    <w:p w14:paraId="2A8D2DE9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985E6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eclarations</w:t>
      </w:r>
    </w:p>
    <w:p w14:paraId="05271240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thics approval and consent to participate</w:t>
      </w:r>
    </w:p>
    <w:p w14:paraId="46F3C31E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tatements regarding ethics approval and consent to participate were included in all the papers in this review.</w:t>
      </w:r>
    </w:p>
    <w:p w14:paraId="109133A3" w14:textId="77777777" w:rsidR="00D21BBA" w:rsidRPr="00395D8B" w:rsidRDefault="00D21BBA" w:rsidP="00D21BB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95D8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onsent for publication</w:t>
      </w:r>
    </w:p>
    <w:p w14:paraId="2D76B09C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Not applicable</w:t>
      </w:r>
    </w:p>
    <w:p w14:paraId="3D621395" w14:textId="77777777" w:rsidR="00D21BBA" w:rsidRPr="00395D8B" w:rsidRDefault="00D21BBA" w:rsidP="00D21BB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95D8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vailability of data and material</w:t>
      </w:r>
    </w:p>
    <w:p w14:paraId="76961CD5" w14:textId="77777777" w:rsidR="00D21BBA" w:rsidRPr="00395D8B" w:rsidRDefault="00D21BBA" w:rsidP="00D21B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95D8B">
        <w:rPr>
          <w:rFonts w:ascii="Times New Roman" w:eastAsia="Times New Roman" w:hAnsi="Times New Roman" w:cs="Times New Roman"/>
          <w:sz w:val="24"/>
          <w:szCs w:val="24"/>
          <w:lang w:eastAsia="en-GB"/>
        </w:rPr>
        <w:t>All data generated or analysed during this study are included in this published article and its supplementary information file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77DD122F" w14:textId="77777777" w:rsidR="00D21BBA" w:rsidRPr="00395D8B" w:rsidRDefault="00D21BBA" w:rsidP="00D21BB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95D8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Competing interests</w:t>
      </w:r>
    </w:p>
    <w:p w14:paraId="770F8A2F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ristopher Downs, </w:t>
      </w:r>
      <w:r>
        <w:rPr>
          <w:rFonts w:ascii="Times New Roman" w:hAnsi="Times New Roman" w:cs="Times New Roman"/>
          <w:bCs/>
          <w:sz w:val="24"/>
          <w:szCs w:val="24"/>
        </w:rPr>
        <w:t xml:space="preserve">Suzanne J. Snodgrass, Ishanka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eerasekar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Sarah R. Valkenborghs and Robin Calliste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declare that they have no conflicts of interest relevant to the content of this review.</w:t>
      </w:r>
    </w:p>
    <w:p w14:paraId="2A3529AE" w14:textId="77777777" w:rsidR="00D21BBA" w:rsidRPr="00395D8B" w:rsidRDefault="00D21BBA" w:rsidP="00D21BB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95D8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unding</w:t>
      </w:r>
    </w:p>
    <w:p w14:paraId="548CD4BF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No funding supported the development of this manuscript.</w:t>
      </w:r>
    </w:p>
    <w:p w14:paraId="39CA89BD" w14:textId="77777777" w:rsidR="00D21BBA" w:rsidRPr="00827D6E" w:rsidRDefault="00D21BBA" w:rsidP="00D21BB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827D6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uthors’ contributions</w:t>
      </w:r>
    </w:p>
    <w:p w14:paraId="2A12F625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D – conducted the search, screened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articles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extracted data, and drafted the manuscript.</w:t>
      </w:r>
    </w:p>
    <w:p w14:paraId="3479C528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S – designed the search,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screening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data extraction processes, and edited the manuscript.</w:t>
      </w:r>
    </w:p>
    <w:p w14:paraId="3E8D4F98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IW - screened articles, contributed to the quality of assessment of studies and developed figures, and provided feedback on the manuscript.</w:t>
      </w:r>
    </w:p>
    <w:p w14:paraId="4E335FAC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RV – updated the search and screening of articles, provided thorough review of the manuscript and final preparation of the figures.</w:t>
      </w:r>
    </w:p>
    <w:p w14:paraId="23EA2114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C - designed the search,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screening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data extraction processes, extracted data and development of the tables, revised and edited the manuscript.</w:t>
      </w:r>
    </w:p>
    <w:p w14:paraId="6803BCB4" w14:textId="77777777" w:rsidR="00D21BBA" w:rsidRPr="00827D6E" w:rsidRDefault="00D21BBA" w:rsidP="00D21BB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827D6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cknowledgements</w:t>
      </w:r>
    </w:p>
    <w:p w14:paraId="726B2752" w14:textId="77777777" w:rsid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Not applicable</w:t>
      </w:r>
    </w:p>
    <w:p w14:paraId="13D05E24" w14:textId="77777777" w:rsidR="00D21BBA" w:rsidRPr="00827D6E" w:rsidRDefault="00D21BBA" w:rsidP="00D21BB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827D6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uthors information</w:t>
      </w:r>
    </w:p>
    <w:p w14:paraId="367E68F4" w14:textId="0864FD04" w:rsidR="00D21BBA" w:rsidRPr="00D21BBA" w:rsidRDefault="00D21BBA" w:rsidP="00D21BB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Not applicable</w:t>
      </w:r>
    </w:p>
    <w:sectPr w:rsidR="00D21BBA" w:rsidRPr="00D21BBA" w:rsidSect="00D967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7CB"/>
    <w:rsid w:val="0004722A"/>
    <w:rsid w:val="00173D6E"/>
    <w:rsid w:val="00175563"/>
    <w:rsid w:val="001F6848"/>
    <w:rsid w:val="0024287C"/>
    <w:rsid w:val="00315DE7"/>
    <w:rsid w:val="00381512"/>
    <w:rsid w:val="003D298C"/>
    <w:rsid w:val="003D7ABD"/>
    <w:rsid w:val="004135C2"/>
    <w:rsid w:val="005A7123"/>
    <w:rsid w:val="0060346D"/>
    <w:rsid w:val="00635CE8"/>
    <w:rsid w:val="006468D8"/>
    <w:rsid w:val="00680713"/>
    <w:rsid w:val="00695023"/>
    <w:rsid w:val="006A0D80"/>
    <w:rsid w:val="00710D7F"/>
    <w:rsid w:val="00777B6F"/>
    <w:rsid w:val="007A5B86"/>
    <w:rsid w:val="00802143"/>
    <w:rsid w:val="008E05D5"/>
    <w:rsid w:val="00913487"/>
    <w:rsid w:val="0094422A"/>
    <w:rsid w:val="009C3E36"/>
    <w:rsid w:val="009C3E39"/>
    <w:rsid w:val="00AF1500"/>
    <w:rsid w:val="00B20BC7"/>
    <w:rsid w:val="00B33C57"/>
    <w:rsid w:val="00B35752"/>
    <w:rsid w:val="00B64CC8"/>
    <w:rsid w:val="00B66F80"/>
    <w:rsid w:val="00B76D0A"/>
    <w:rsid w:val="00B931FD"/>
    <w:rsid w:val="00BC79B8"/>
    <w:rsid w:val="00C06FFF"/>
    <w:rsid w:val="00C86B04"/>
    <w:rsid w:val="00C9456B"/>
    <w:rsid w:val="00CF65B4"/>
    <w:rsid w:val="00D21BBA"/>
    <w:rsid w:val="00D279B4"/>
    <w:rsid w:val="00D65EC8"/>
    <w:rsid w:val="00D967CB"/>
    <w:rsid w:val="00DC5ABF"/>
    <w:rsid w:val="00E0639A"/>
    <w:rsid w:val="00E609A0"/>
    <w:rsid w:val="00E946BA"/>
    <w:rsid w:val="00ED14E8"/>
    <w:rsid w:val="00ED7323"/>
    <w:rsid w:val="00F64F5A"/>
    <w:rsid w:val="00FC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8CFE1"/>
  <w15:chartTrackingRefBased/>
  <w15:docId w15:val="{0B481A62-235B-44C9-AC3D-C49F1F04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68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1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B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B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B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0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BB2A66273A634CAC964D5005B26B80" ma:contentTypeVersion="13" ma:contentTypeDescription="Create a new document." ma:contentTypeScope="" ma:versionID="c5025880b621e607985413dcf8c3384c">
  <xsd:schema xmlns:xsd="http://www.w3.org/2001/XMLSchema" xmlns:xs="http://www.w3.org/2001/XMLSchema" xmlns:p="http://schemas.microsoft.com/office/2006/metadata/properties" xmlns:ns3="0f67015a-4ae9-47bc-881a-990cf5abf606" xmlns:ns4="5264d1b9-39d7-49a0-a363-04aa7ac1a633" targetNamespace="http://schemas.microsoft.com/office/2006/metadata/properties" ma:root="true" ma:fieldsID="98f068e7522d9a84021d984679166762" ns3:_="" ns4:_="">
    <xsd:import namespace="0f67015a-4ae9-47bc-881a-990cf5abf606"/>
    <xsd:import namespace="5264d1b9-39d7-49a0-a363-04aa7ac1a6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7015a-4ae9-47bc-881a-990cf5abf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4d1b9-39d7-49a0-a363-04aa7ac1a63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D55482-DD19-4D51-8152-6E4B6205F48C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5264d1b9-39d7-49a0-a363-04aa7ac1a633"/>
    <ds:schemaRef ds:uri="http://purl.org/dc/terms/"/>
    <ds:schemaRef ds:uri="http://schemas.openxmlformats.org/package/2006/metadata/core-properties"/>
    <ds:schemaRef ds:uri="0f67015a-4ae9-47bc-881a-990cf5abf606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2A0818C-CF86-4249-A368-D3BB33195B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67015a-4ae9-47bc-881a-990cf5abf606"/>
    <ds:schemaRef ds:uri="5264d1b9-39d7-49a0-a363-04aa7ac1a6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F17BC3-0545-4B25-8338-F8C2B19482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3672</Words>
  <Characters>20935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alkenborghs</dc:creator>
  <cp:keywords/>
  <dc:description/>
  <cp:lastModifiedBy>Sarah Valkenborghs</cp:lastModifiedBy>
  <cp:revision>36</cp:revision>
  <dcterms:created xsi:type="dcterms:W3CDTF">2020-06-09T01:10:00Z</dcterms:created>
  <dcterms:modified xsi:type="dcterms:W3CDTF">2020-11-10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BB2A66273A634CAC964D5005B26B80</vt:lpwstr>
  </property>
</Properties>
</file>